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B37" w:rsidRPr="00126B37" w:rsidRDefault="00126B37" w:rsidP="00126B37">
      <w:pPr>
        <w:rPr>
          <w:rFonts w:ascii="Times New Roman" w:eastAsia="Times New Roman" w:hAnsi="Times New Roman" w:cs="Times New Roman"/>
          <w:b/>
          <w:bCs/>
          <w:sz w:val="24"/>
          <w:szCs w:val="28"/>
          <w:lang w:eastAsia="zh-C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8"/>
          <w:lang w:eastAsia="zh-CN"/>
        </w:rPr>
        <w:t xml:space="preserve">S3 </w:t>
      </w:r>
      <w:r w:rsidRPr="00126B37">
        <w:rPr>
          <w:rFonts w:ascii="Times New Roman" w:eastAsia="Times New Roman" w:hAnsi="Times New Roman" w:cs="Times New Roman"/>
          <w:b/>
          <w:bCs/>
          <w:sz w:val="24"/>
          <w:szCs w:val="28"/>
          <w:lang w:eastAsia="zh-CN"/>
        </w:rPr>
        <w:t>Table: Studies of Endometritis</w:t>
      </w:r>
    </w:p>
    <w:p w:rsidR="00126B37" w:rsidRPr="00203B6B" w:rsidRDefault="00126B37" w:rsidP="00126B37">
      <w:pPr>
        <w:rPr>
          <w:rFonts w:ascii="Times New Roman" w:hAnsi="Times New Roman" w:cs="Times New Roman"/>
          <w:sz w:val="20"/>
        </w:rPr>
      </w:pP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4"/>
        <w:gridCol w:w="1356"/>
        <w:gridCol w:w="1243"/>
        <w:gridCol w:w="5279"/>
        <w:gridCol w:w="943"/>
        <w:gridCol w:w="1114"/>
        <w:gridCol w:w="853"/>
        <w:gridCol w:w="1016"/>
      </w:tblGrid>
      <w:tr w:rsidR="00126B37" w:rsidRPr="00203B6B" w:rsidTr="00B70D54">
        <w:trPr>
          <w:trHeight w:val="315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uthor 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 wome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ndometritis (%)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Quality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t in meta-analysis</w:t>
            </w:r>
          </w:p>
        </w:tc>
      </w:tr>
      <w:tr w:rsidR="00126B37" w:rsidRPr="00203B6B" w:rsidTr="00B70D54">
        <w:trPr>
          <w:trHeight w:val="631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hnfeldt-Mollerup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2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hnfeldt-Mollerup&lt;/Author&gt;&lt;Year&gt;2012&lt;/Year&gt;&lt;RecNum&gt;112&lt;/RecNum&gt;&lt;DisplayText&gt;[1]&lt;/DisplayText&gt;&lt;record&gt;&lt;rec-number&gt;112&lt;/rec-number&gt;&lt;foreign-keys&gt;&lt;key app="EN" db-id="p0vvas02tapp2jexe2m5atft9ezprspa99zs" timestamp="1557850675"&gt;112&lt;/key&gt;&lt;/foreign-keys&gt;&lt;ref-type name="Journal Article"&gt;17&lt;/ref-type&gt;&lt;contributors&gt;&lt;authors&gt;&lt;author&gt;Ahnfeldt-Mollerup, Peder&lt;/author&gt;&lt;author&gt;Petersen, Line Kirkeby&lt;/author&gt;&lt;author&gt;Kragstrup, Jakob&lt;/author&gt;&lt;author&gt;Christensen, René Depont&lt;/author&gt;&lt;author&gt;Sørensen, Bente&lt;/author&gt;&lt;/authors&gt;&lt;/contributors&gt;&lt;titles&gt;&lt;title&gt;Postpartum infections: occurrence, healthcare contacts and association with breastfeeding&lt;/title&gt;&lt;secondary-title&gt;Acta Obstetricia et Gynecologica Scandinavica&lt;/secondary-title&gt;&lt;/titles&gt;&lt;periodical&gt;&lt;full-title&gt;Acta obstetricia et gynecologica Scandinavica&lt;/full-title&gt;&lt;/periodical&gt;&lt;pages&gt;1440-1444&lt;/pages&gt;&lt;volume&gt;91&lt;/volume&gt;&lt;number&gt;12&lt;/number&gt;&lt;dates&gt;&lt;year&gt;2012&lt;/year&gt;&lt;/dates&gt;&lt;isbn&gt;0001-634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/07-04/0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estionnaire sent to women 28 days after delivering at 1 regional hospital. Report of infection validated with data from General Practice and hospital records.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91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yzac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8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yzac&lt;/Author&gt;&lt;Year&gt;2008&lt;/Year&gt;&lt;RecNum&gt;116&lt;/RecNum&gt;&lt;DisplayText&gt;[2]&lt;/DisplayText&gt;&lt;record&gt;&lt;rec-number&gt;116&lt;/rec-number&gt;&lt;foreign-keys&gt;&lt;key app="EN" db-id="p0vvas02tapp2jexe2m5atft9ezprspa99zs" timestamp="1557850803"&gt;116&lt;/key&gt;&lt;/foreign-keys&gt;&lt;ref-type name="Journal Article"&gt;17&lt;/ref-type&gt;&lt;contributors&gt;&lt;authors&gt;&lt;author&gt;Ayzac, Louis&lt;/author&gt;&lt;author&gt;Caillat-Vallet, Emmanuelle&lt;/author&gt;&lt;author&gt;Girard, Raphaële&lt;/author&gt;&lt;author&gt;Chapuis, Catherine&lt;/author&gt;&lt;author&gt;Depaix, Florence&lt;/author&gt;&lt;author&gt;Dumas, Anne-Marie&lt;/author&gt;&lt;author&gt;Gignoux, Chantal&lt;/author&gt;&lt;author&gt;Haond, Catherine&lt;/author&gt;&lt;author&gt;Lafarge-Leboucher, Joëlle&lt;/author&gt;&lt;author&gt;Launay, Carine&lt;/author&gt;&lt;/authors&gt;&lt;/contributors&gt;&lt;titles&gt;&lt;title&gt;Decreased rates of nosocomial endometritis and urinary tract infection after vaginal delivery in a French surveillance network, 1997–2003&lt;/title&gt;&lt;secondary-title&gt;Infection Control &amp;amp; Hospital Epidemiology&lt;/secondary-title&gt;&lt;/titles&gt;&lt;periodical&gt;&lt;full-title&gt;Infection Control &amp;amp; Hospital Epidemiology&lt;/full-title&gt;&lt;/periodical&gt;&lt;pages&gt;487-495&lt;/pages&gt;&lt;volume&gt;29&lt;/volume&gt;&lt;number&gt;6&lt;/number&gt;&lt;dates&gt;&lt;year&gt;2008&lt;/year&gt;&lt;/dates&gt;&lt;isbn&gt;0899-823X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97-12/0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linical endometritis after vaginal delivery until 30 days postpartum at 66 hospitals in a surveillance network.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077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64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lfort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elfort&lt;/Author&gt;&lt;Year&gt;2010&lt;/Year&gt;&lt;RecNum&gt;123&lt;/RecNum&gt;&lt;DisplayText&gt;[3]&lt;/DisplayText&gt;&lt;record&gt;&lt;rec-number&gt;123&lt;/rec-number&gt;&lt;foreign-keys&gt;&lt;key app="EN" db-id="p0vvas02tapp2jexe2m5atft9ezprspa99zs" timestamp="1557851017"&gt;123&lt;/key&gt;&lt;/foreign-keys&gt;&lt;ref-type name="Journal Article"&gt;17&lt;/ref-type&gt;&lt;contributors&gt;&lt;authors&gt;&lt;author&gt;Belfort, Michael A&lt;/author&gt;&lt;author&gt;Clark, Steven L&lt;/author&gt;&lt;author&gt;Saade, George R&lt;/author&gt;&lt;author&gt;Kleja, Kacie&lt;/author&gt;&lt;author&gt;Dildy III, Gary A&lt;/author&gt;&lt;author&gt;Van Veen, Teelkien R&lt;/author&gt;&lt;author&gt;Akhigbe, Efe&lt;/author&gt;&lt;author&gt;Frye, Donna R&lt;/author&gt;&lt;author&gt;Meyers, Janet A&lt;/author&gt;&lt;author&gt;Kofford, Shalece&lt;/author&gt;&lt;/authors&gt;&lt;/contributors&gt;&lt;titles&gt;&lt;title&gt;Hospital readmission after delivery: evidence for an increased incidence of nonurogenital infection in the immediate postpartum period&lt;/title&gt;&lt;secondary-title&gt;American Journal of Obstetrics and Gynecology&lt;/secondary-title&gt;&lt;/titles&gt;&lt;periodical&gt;&lt;full-title&gt;American journal of obstetrics and gynecology&lt;/full-title&gt;&lt;/periodical&gt;&lt;pages&gt;35. e1-35. e7&lt;/pages&gt;&lt;volume&gt;202&lt;/volume&gt;&lt;number&gt;1&lt;/number&gt;&lt;dates&gt;&lt;year&gt;2010&lt;/year&gt;&lt;/dates&gt;&lt;isbn&gt;0002-937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7-12/0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omen readmitted with clinical uterine infection up to 42 days postpartum. Medical record data from 114 hospitals representative of the US population.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2751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276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nincasa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2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enincasa&lt;/Author&gt;&lt;Year&gt;2012&lt;/Year&gt;&lt;RecNum&gt;125&lt;/RecNum&gt;&lt;DisplayText&gt;[4]&lt;/DisplayText&gt;&lt;record&gt;&lt;rec-number&gt;125&lt;/rec-number&gt;&lt;foreign-keys&gt;&lt;key app="EN" db-id="p0vvas02tapp2jexe2m5atft9ezprspa99zs" timestamp="1557851323"&gt;125&lt;/key&gt;&lt;/foreign-keys&gt;&lt;ref-type name="Journal Article"&gt;17&lt;/ref-type&gt;&lt;contributors&gt;&lt;authors&gt;&lt;author&gt;Benincasa, Bianca Chassot&lt;/author&gt;&lt;author&gt;Walker, Caroline&lt;/author&gt;&lt;author&gt;Cioba, Christine&lt;/author&gt;&lt;author&gt;Rosa, Cibele Corbellini da Silva&lt;/author&gt;&lt;author&gt;Martins, Daiana Eltz&lt;/author&gt;&lt;author&gt;Oliveira, Enderson Dias Alves de&lt;/author&gt;&lt;author&gt;Kluck, Mariza Machado&lt;/author&gt;&lt;/authors&gt;&lt;/contributors&gt;&lt;titles&gt;&lt;title&gt;[Rates of infection related to cesarean and vaginal delivery at HCPA]&lt;/title&gt;&lt;secondary-title&gt;Revista HCPA. Porto Alegre&lt;/secondary-title&gt;&lt;short-title&gt;Taxas de infecção relacionadas a partos cesáreos e normais no Hospital de Clínicas de Porto Alegre&lt;/short-title&gt;&lt;/titles&gt;&lt;periodical&gt;&lt;full-title&gt;Revista HCPA. Porto Alegre&lt;/full-title&gt;&lt;/periodical&gt;&lt;pages&gt;5-9&lt;/pages&gt;&lt;volume&gt;32&lt;/volume&gt;&lt;number&gt;1&lt;/number&gt;&lt;dates&gt;&lt;year&gt;2012&lt;/year&gt;&lt;pub-dates&gt;&lt;date&gt;2012&lt;/date&gt;&lt;/pub-dates&gt;&lt;/dates&gt;&lt;isbn&gt;0101-5575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4-12/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clinical puerperal infection at 1 hospital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691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834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anco (2013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ianco&lt;/Author&gt;&lt;Year&gt;2013&lt;/Year&gt;&lt;RecNum&gt;127&lt;/RecNum&gt;&lt;DisplayText&gt;[5]&lt;/DisplayText&gt;&lt;record&gt;&lt;rec-number&gt;127&lt;/rec-number&gt;&lt;foreign-keys&gt;&lt;key app="EN" db-id="p0vvas02tapp2jexe2m5atft9ezprspa99zs" timestamp="1557851387"&gt;127&lt;/key&gt;&lt;/foreign-keys&gt;&lt;ref-type name="Journal Article"&gt;17&lt;/ref-type&gt;&lt;contributors&gt;&lt;authors&gt;&lt;author&gt;Bianco, Aida&lt;/author&gt;&lt;author&gt;Roccia, Simona&lt;/author&gt;&lt;author&gt;Nobile, Carmelo GA&lt;/author&gt;&lt;author&gt;Pileggi, Claudia&lt;/author&gt;&lt;author&gt;Pavia, Maria&lt;/author&gt;&lt;/authors&gt;&lt;/contributors&gt;&lt;titles&gt;&lt;title&gt;Postdischarge surveillance following delivery: the incidence of infections and associated factors&lt;/title&gt;&lt;secondary-title&gt;American Journal of Infection Control&lt;/secondary-title&gt;&lt;/titles&gt;&lt;periodical&gt;&lt;full-title&gt;American journal of infection control&lt;/full-title&gt;&lt;/periodical&gt;&lt;pages&gt;549-553&lt;/pages&gt;&lt;volume&gt;41&lt;/volume&gt;&lt;number&gt;6&lt;/number&gt;&lt;dates&gt;&lt;year&gt;2013&lt;/year&gt;&lt;/dates&gt;&lt;isbn&gt;0196-6553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/07-09/0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lephone calls with women at 30 days after delivery at 1 hospital. Postpartum infections corroborated by hospital and physician visits, wound cultures and antibiotic prescriptions.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463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ccardo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3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occardo&lt;/Author&gt;&lt;Year&gt;2013&lt;/Year&gt;&lt;RecNum&gt;129&lt;/RecNum&gt;&lt;DisplayText&gt;[6]&lt;/DisplayText&gt;&lt;record&gt;&lt;rec-number&gt;129&lt;/rec-number&gt;&lt;foreign-keys&gt;&lt;key app="EN" db-id="p0vvas02tapp2jexe2m5atft9ezprspa99zs" timestamp="1557851503"&gt;129&lt;/key&gt;&lt;/foreign-keys&gt;&lt;ref-type name="Journal Article"&gt;17&lt;/ref-type&gt;&lt;contributors&gt;&lt;authors&gt;&lt;author&gt;Boccardo, Jimena&lt;/author&gt;&lt;author&gt;Manzur, Adriana&lt;/author&gt;&lt;author&gt;Duarte, Noelia&lt;/author&gt;&lt;author&gt;Yanzon, Carolina&lt;/author&gt;&lt;author&gt;Mazzanti, Agustina&lt;/author&gt;&lt;author&gt;Paparotti, Luciana&lt;/author&gt;&lt;author&gt;Ruiz Carignano, María S&lt;/author&gt;&lt;author&gt;Meritello, Miriam&lt;/author&gt;&lt;author&gt;Macci, Eugenia&lt;/author&gt;&lt;author&gt;Ferrari, Sandra&lt;/author&gt;&lt;/authors&gt;&lt;/contributors&gt;&lt;titles&gt;&lt;title&gt;[Puerperal endometritis in our setting]&lt;/title&gt;&lt;secondary-title&gt;Actual. SIDA. Infectol&lt;/secondary-title&gt;&lt;/titles&gt;&lt;periodical&gt;&lt;full-title&gt;Actual. SIDA. infectol&lt;/full-title&gt;&lt;/periodical&gt;&lt;pages&gt;48-52&lt;/pages&gt;&lt;volume&gt;21&lt;/volume&gt;&lt;number&gt;80&lt;/number&gt;&lt;dates&gt;&lt;year&gt;2013&lt;/year&gt;&lt;/dates&gt;&lt;isbn&gt;2314-3193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/10-07/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clinical endometritis in 1 public hospital.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71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ughey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7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aughey&lt;/Author&gt;&lt;Year&gt;2007&lt;/Year&gt;&lt;RecNum&gt;136&lt;/RecNum&gt;&lt;DisplayText&gt;[7]&lt;/DisplayText&gt;&lt;record&gt;&lt;rec-number&gt;136&lt;/rec-number&gt;&lt;foreign-keys&gt;&lt;key app="EN" db-id="p0vvas02tapp2jexe2m5atft9ezprspa99zs" timestamp="1557851693"&gt;136&lt;/key&gt;&lt;/foreign-keys&gt;&lt;ref-type name="Journal Article"&gt;17&lt;/ref-type&gt;&lt;contributors&gt;&lt;authors&gt;&lt;author&gt;Caughey, Aaron B&lt;/author&gt;&lt;author&gt;Stotland, Naomi E&lt;/author&gt;&lt;author&gt;Washington, A Eugene&lt;/author&gt;&lt;author&gt;Escobar, Gabriel J&lt;/author&gt;&lt;/authors&gt;&lt;/contributors&gt;&lt;titles&gt;&lt;title&gt;Maternal and obstetric complications of pregnancy are associated with increasing gestational age at term&lt;/title&gt;&lt;secondary-title&gt;American Journal of Obstetrics and Gynecology&lt;/secondary-title&gt;&lt;/titles&gt;&lt;periodical&gt;&lt;full-title&gt;American journal of obstetrics and gynecology&lt;/full-title&gt;&lt;/periodical&gt;&lt;pages&gt;155. e1-155. e6&lt;/pages&gt;&lt;volume&gt;196&lt;/volume&gt;&lt;number&gt;2&lt;/number&gt;&lt;dates&gt;&lt;year&gt;2007&lt;/year&gt;&lt;/dates&gt;&lt;isbn&gt;0002-937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95-12/9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ernal complications by gestational age. Medical record data on endometritis at 13 Californian hospitals in an insurance programme (KPMP)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9254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451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vazos-</w:t>
            </w: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hg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avazos-Rehg&lt;/Author&gt;&lt;Year&gt;2015&lt;/Year&gt;&lt;RecNum&gt;137&lt;/RecNum&gt;&lt;DisplayText&gt;[8]&lt;/DisplayText&gt;&lt;record&gt;&lt;rec-number&gt;137&lt;/rec-number&gt;&lt;foreign-keys&gt;&lt;key app="EN" db-id="p0vvas02tapp2jexe2m5atft9ezprspa99zs" timestamp="1557851715"&gt;137&lt;/key&gt;&lt;/foreign-keys&gt;&lt;ref-type name="Journal Article"&gt;17&lt;/ref-type&gt;&lt;contributors&gt;&lt;authors&gt;&lt;author&gt;Cavazos-Rehg, Patricia A&lt;/author&gt;&lt;author&gt;Krauss, Melissa J&lt;/author&gt;&lt;author&gt;Spitznagel, Edward L&lt;/author&gt;&lt;author&gt;Bommarito, Kerry&lt;/author&gt;&lt;author&gt;Madden, Tessa&lt;/author&gt;&lt;author&gt;Olsen, Margaret A&lt;/author&gt;&lt;author&gt;Subramaniam, Harini&lt;/author&gt;&lt;author&gt;Peipert, Jeffrey F&lt;/author&gt;&lt;author&gt;Bierut, Laura Jean&lt;/author&gt;&lt;/authors&gt;&lt;/contributors&gt;&lt;titles&gt;&lt;title&gt;Maternal age and risk of labor and delivery complications&lt;/title&gt;&lt;secondary-title&gt;Maternal and Child Health Journal&lt;/secondary-title&gt;&lt;/titles&gt;&lt;periodical&gt;&lt;full-title&gt;Maternal and child health journal&lt;/full-title&gt;&lt;/periodical&gt;&lt;pages&gt;1202-1211&lt;/pages&gt;&lt;volume&gt;19&lt;/volume&gt;&lt;number&gt;6&lt;/number&gt;&lt;dates&gt;&lt;year&gt;2015&lt;/year&gt;&lt;/dates&gt;&lt;isbn&gt;1092-7875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9-12/0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ernal age and delivery complications using NIS data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0929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lapping data</w:t>
            </w:r>
          </w:p>
        </w:tc>
      </w:tr>
      <w:tr w:rsidR="00126B37" w:rsidRPr="00203B6B" w:rsidTr="00B70D54">
        <w:trPr>
          <w:trHeight w:val="633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ng (2007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eng&lt;/Author&gt;&lt;Year&gt;2007&lt;/Year&gt;&lt;RecNum&gt;139&lt;/RecNum&gt;&lt;DisplayText&gt;[9]&lt;/DisplayText&gt;&lt;record&gt;&lt;rec-number&gt;139&lt;/rec-number&gt;&lt;foreign-keys&gt;&lt;key app="EN" db-id="p0vvas02tapp2jexe2m5atft9ezprspa99zs" timestamp="1557851773"&gt;139&lt;/key&gt;&lt;/foreign-keys&gt;&lt;ref-type name="Journal Article"&gt;17&lt;/ref-type&gt;&lt;contributors&gt;&lt;authors&gt;&lt;author&gt;Cheng, Yvonne W&lt;/author&gt;&lt;author&gt;Hopkins, Linda M&lt;/author&gt;&lt;author&gt;Laros Jr, Russell K&lt;/author&gt;&lt;author&gt;Caughey, Aaron B&lt;/author&gt;&lt;/authors&gt;&lt;/contributors&gt;&lt;titles&gt;&lt;title&gt;Duration of the second stage of labor in multiparous women: maternal and neonatal outcomes&lt;/title&gt;&lt;secondary-title&gt;American Journal of Obstetrics and Gynecology&lt;/secondary-title&gt;&lt;/titles&gt;&lt;periodical&gt;&lt;full-title&gt;American journal of obstetrics and gynecology&lt;/full-title&gt;&lt;/periodical&gt;&lt;pages&gt;585. e1-585. e6&lt;/pages&gt;&lt;volume&gt;196&lt;/volume&gt;&lt;number&gt;6&lt;/number&gt;&lt;dates&gt;&lt;year&gt;2007&lt;/year&gt;&lt;/dates&gt;&lt;isbn&gt;0002-937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9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91-12/0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aternal and </w:t>
            </w: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born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utcomes by duration of 2nd stage of labour in multiparous women. Medical record data at 1 hospital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58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ng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eng&lt;/Author&gt;&lt;Year&gt;2010&lt;/Year&gt;&lt;RecNum&gt;140&lt;/RecNum&gt;&lt;DisplayText&gt;[10]&lt;/DisplayText&gt;&lt;record&gt;&lt;rec-number&gt;140&lt;/rec-number&gt;&lt;foreign-keys&gt;&lt;key app="EN" db-id="p0vvas02tapp2jexe2m5atft9ezprspa99zs" timestamp="1557851793"&gt;140&lt;/key&gt;&lt;/foreign-keys&gt;&lt;ref-type name="Journal Article"&gt;17&lt;/ref-type&gt;&lt;contributors&gt;&lt;authors&gt;&lt;author&gt;Cheng, Yvonne W&lt;/author&gt;&lt;author&gt;Shaffer, Brian L&lt;/author&gt;&lt;author&gt;Bryant, Allison S&lt;/author&gt;&lt;author&gt;Caughey, Aaron B&lt;/author&gt;&lt;/authors&gt;&lt;/contributors&gt;&lt;titles&gt;&lt;title&gt;Length of the first stage of labor and associated perinatal outcomes in nulliparous women&lt;/title&gt;&lt;secondary-title&gt;Obstetrics &amp;amp; Gynecology&lt;/secondary-title&gt;&lt;/titles&gt;&lt;periodical&gt;&lt;full-title&gt;Obstetrics &amp;amp; Gynecology&lt;/full-title&gt;&lt;/periodical&gt;&lt;pages&gt;1127-1135&lt;/pages&gt;&lt;volume&gt;116&lt;/volume&gt;&lt;number&gt;5&lt;/number&gt;&lt;dates&gt;&lt;year&gt;2010&lt;/year&gt;&lt;/dates&gt;&lt;isbn&gt;0029-7844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0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1/90-07/0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natal outcomes by duration of 1st-stage of labour in nulliparous women. Medical record data at 1 hospital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61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51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ngsuvivatwong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ongsuvivatwong&lt;/Author&gt;&lt;Year&gt;2010&lt;/Year&gt;&lt;RecNum&gt;141&lt;/RecNum&gt;&lt;DisplayText&gt;[11]&lt;/DisplayText&gt;&lt;record&gt;&lt;rec-number&gt;141&lt;/rec-number&gt;&lt;foreign-keys&gt;&lt;key app="EN" db-id="p0vvas02tapp2jexe2m5atft9ezprspa99zs" timestamp="1557851818"&gt;141&lt;/key&gt;&lt;/foreign-keys&gt;&lt;ref-type name="Journal Article"&gt;17&lt;/ref-type&gt;&lt;contributors&gt;&lt;authors&gt;&lt;author&gt;Chongsuvivatwong, Virasakdi&lt;/author&gt;&lt;author&gt;Bachtiar, Hafni&lt;/author&gt;&lt;author&gt;Chowdhury, Mahbub Elahi&lt;/author&gt;&lt;author&gt;Fernando, Sunil&lt;/author&gt;&lt;author&gt;Suwanrath, Chitkasaem&lt;/author&gt;&lt;author&gt;Kor‐anantakul, Ounjai&lt;/author&gt;&lt;author&gt;Lim, Apiradee&lt;/author&gt;&lt;author&gt;Lumbiganon, Pisake&lt;/author&gt;&lt;author&gt;Manandhar, Bekha&lt;/author&gt;&lt;author&gt;Muchtar, Masrul&lt;/author&gt;&lt;/authors&gt;&lt;/contributors&gt;&lt;titles&gt;&lt;title&gt;Maternal and fetal mortality and complications associated with cesarean section deliveries in teaching hospitals in Asia&lt;/title&gt;&lt;secondary-title&gt;Journal of Obstetrics and Gynaecology Research&lt;/secondary-title&gt;&lt;/titles&gt;&lt;periodical&gt;&lt;full-title&gt;Journal of Obstetrics and Gynaecology Research&lt;/full-title&gt;&lt;/periodical&gt;&lt;pages&gt;45-51&lt;/pages&gt;&lt;volume&gt;36&lt;/volume&gt;&lt;number&gt;1&lt;/number&gt;&lt;dates&gt;&lt;year&gt;2010&lt;/year&gt;&lt;/dates&gt;&lt;isbn&gt;1447-0756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1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/01-09/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 Asian countries 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linical data on maternal and foetal complications collected by checklist until day 5 postpartum in 12 teaching hospitals in Asia. Vaginal deliveries only.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2591 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91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rmstadt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armstadt&lt;/Author&gt;&lt;Year&gt;2009&lt;/Year&gt;&lt;RecNum&gt;144&lt;/RecNum&gt;&lt;DisplayText&gt;[12]&lt;/DisplayText&gt;&lt;record&gt;&lt;rec-number&gt;144&lt;/rec-number&gt;&lt;foreign-keys&gt;&lt;key app="EN" db-id="p0vvas02tapp2jexe2m5atft9ezprspa99zs" timestamp="1557851886"&gt;144&lt;/key&gt;&lt;/foreign-keys&gt;&lt;ref-type name="Journal Article"&gt;17&lt;/ref-type&gt;&lt;contributors&gt;&lt;authors&gt;&lt;author&gt;Darmstadt, Gary L&lt;/author&gt;&lt;author&gt;Hassan, Mohamed&lt;/author&gt;&lt;author&gt;Balsara, Zohra P&lt;/author&gt;&lt;author&gt;Winch, Peter J&lt;/author&gt;&lt;author&gt;Gipson, Reginald&lt;/author&gt;&lt;author&gt;Santosham, Mathuram&lt;/author&gt;&lt;/authors&gt;&lt;/contributors&gt;&lt;titles&gt;&lt;title&gt;Impact of clean delivery-kit use on newborn umbilical cord and maternal puerperal infections in Egypt&lt;/title&gt;&lt;secondary-title&gt;Journal of Health, Population, and Nutrition&lt;/secondary-title&gt;&lt;/titles&gt;&lt;periodical&gt;&lt;full-title&gt;Journal of health, population, and nutrition&lt;/full-title&gt;&lt;/periodical&gt;&lt;pages&gt;746&lt;/pages&gt;&lt;volume&gt;27&lt;/volume&gt;&lt;number&gt;6&lt;/number&gt;&lt;dates&gt;&lt;year&gt;2009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2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/01-07/0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gypt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udy of clean delivery-kit use in 1 urban and 2 rural areas. Infection diagnosed by nurse at week 1 postnatal home visit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imitriu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imitriu&lt;/Author&gt;&lt;Year&gt;2010&lt;/Year&gt;&lt;RecNum&gt;148&lt;/RecNum&gt;&lt;DisplayText&gt;[13]&lt;/DisplayText&gt;&lt;record&gt;&lt;rec-number&gt;148&lt;/rec-number&gt;&lt;foreign-keys&gt;&lt;key app="EN" db-id="p0vvas02tapp2jexe2m5atft9ezprspa99zs" timestamp="1557852016"&gt;148&lt;/key&gt;&lt;/foreign-keys&gt;&lt;ref-type name="Journal Article"&gt;17&lt;/ref-type&gt;&lt;contributors&gt;&lt;authors&gt;&lt;author&gt;Dimitriu, G&lt;/author&gt;&lt;/authors&gt;&lt;/contributors&gt;&lt;titles&gt;&lt;title&gt;[Clinical statistical study on puerperal sepsis risk factors]&lt;/title&gt;&lt;secondary-title&gt;Revista Medico-chirurgicala a Societatii de Medici si Naturalisti din Iasi&lt;/secondary-title&gt;&lt;/titles&gt;&lt;periodical&gt;&lt;full-title&gt;Revista medico-chirurgicala a Societatii de Medici si Naturalisti din Iasi&lt;/full-title&gt;&lt;/periodical&gt;&lt;pages&gt;195-198&lt;/pages&gt;&lt;volume&gt;114&lt;/volume&gt;&lt;number&gt;1&lt;/number&gt;&lt;dates&gt;&lt;year&gt;2010&lt;/year&gt;&lt;/dates&gt;&lt;isbn&gt;0048-784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/1/06-1/9/0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uwait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f puerperal infection at 1 hospital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50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tters-Katz (2015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otters-Katz&lt;/Author&gt;&lt;Year&gt;2015&lt;/Year&gt;&lt;RecNum&gt;233&lt;/RecNum&gt;&lt;DisplayText&gt;[14]&lt;/DisplayText&gt;&lt;record&gt;&lt;rec-number&gt;233&lt;/rec-number&gt;&lt;foreign-keys&gt;&lt;key app="EN" db-id="p0vvas02tapp2jexe2m5atft9ezprspa99zs" timestamp="1568735100"&gt;233&lt;/key&gt;&lt;/foreign-keys&gt;&lt;ref-type name="Journal Article"&gt;17&lt;/ref-type&gt;&lt;contributors&gt;&lt;authors&gt;&lt;author&gt;Dotters-Katz, SK&lt;/author&gt;&lt;author&gt;Patel, E&lt;/author&gt;&lt;author&gt;Grotegut, CA&lt;/author&gt;&lt;author&gt;Heine, RP&lt;/author&gt;&lt;/authors&gt;&lt;/contributors&gt;&lt;titles&gt;&lt;title&gt;Acute infectious morbidity in multiple gestation&lt;/title&gt;&lt;secondary-title&gt;Infectious Diseases in Obstetrics and Gynecology&lt;/secondary-title&gt;&lt;/titles&gt;&lt;periodical&gt;&lt;full-title&gt;Infectious diseases in obstetrics and gynecology&lt;/full-title&gt;&lt;/periodical&gt;&lt;pages&gt;173261-173261&lt;/pages&gt;&lt;volume&gt;2015&lt;/volume&gt;&lt;dates&gt;&lt;year&gt;2015&lt;/year&gt;&lt;/dates&gt;&lt;isbn&gt;1064-744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8-12/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metritis in single and multiple gestation using NIS data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24118*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28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mas (2008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umas&lt;/Author&gt;&lt;Year&gt;2008&lt;/Year&gt;&lt;RecNum&gt;152&lt;/RecNum&gt;&lt;DisplayText&gt;[15]&lt;/DisplayText&gt;&lt;record&gt;&lt;rec-number&gt;152&lt;/rec-number&gt;&lt;foreign-keys&gt;&lt;key app="EN" db-id="p0vvas02tapp2jexe2m5atft9ezprspa99zs" timestamp="1557852206"&gt;152&lt;/key&gt;&lt;/foreign-keys&gt;&lt;ref-type name="Journal Article"&gt;17&lt;/ref-type&gt;&lt;contributors&gt;&lt;authors&gt;&lt;author&gt;Dumas, Anne-Marie&lt;/author&gt;&lt;author&gt;Girard, Raphaëlle&lt;/author&gt;&lt;author&gt;Ayzac, Louis&lt;/author&gt;&lt;author&gt;Beaumont, Genevieve&lt;/author&gt;&lt;author&gt;Caillat-Vallet, Emmanuelle&lt;/author&gt;&lt;author&gt;Depaix, Florence&lt;/author&gt;&lt;author&gt;Gignoux, Chantal&lt;/author&gt;&lt;author&gt;Haond, Catherine&lt;/author&gt;&lt;author&gt;Pral, Noelle&lt;/author&gt;&lt;author&gt;Robert, Jacqueline&lt;/author&gt;&lt;/authors&gt;&lt;/contributors&gt;&lt;titles&gt;&lt;title&gt;Effect of intrapartum antibiotic prophylaxis against group B streptococcal infection on comparisons of rates of endometritis and urinary tract infection in multicenter surveillance&lt;/title&gt;&lt;secondary-title&gt;Infection Control &amp;amp; Hospital Epidemiology&lt;/secondary-title&gt;&lt;/titles&gt;&lt;periodical&gt;&lt;full-title&gt;Infection Control &amp;amp; Hospital Epidemiology&lt;/full-title&gt;&lt;/periodical&gt;&lt;pages&gt;327-332&lt;/pages&gt;&lt;volume&gt;29&lt;/volume&gt;&lt;number&gt;4&lt;/number&gt;&lt;dates&gt;&lt;year&gt;2008&lt;/year&gt;&lt;/dates&gt;&lt;isbn&gt;0899-823X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5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1-12/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linical endometritis after vaginal delivery until 30 days postpartum at 44 hospitals in a surveillance network.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78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lapping data</w:t>
            </w:r>
          </w:p>
        </w:tc>
      </w:tr>
      <w:tr w:rsidR="00126B37" w:rsidRPr="00203B6B" w:rsidTr="00B70D54">
        <w:trPr>
          <w:trHeight w:val="6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zugwu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1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Ezugwu&lt;/Author&gt;&lt;Year&gt;2011&lt;/Year&gt;&lt;RecNum&gt;155&lt;/RecNum&gt;&lt;DisplayText&gt;[16]&lt;/DisplayText&gt;&lt;record&gt;&lt;rec-number&gt;155&lt;/rec-number&gt;&lt;foreign-keys&gt;&lt;key app="EN" db-id="p0vvas02tapp2jexe2m5atft9ezprspa99zs" timestamp="1557852290"&gt;155&lt;/key&gt;&lt;/foreign-keys&gt;&lt;ref-type name="Journal Article"&gt;17&lt;/ref-type&gt;&lt;contributors&gt;&lt;authors&gt;&lt;author&gt;Ezugwu, EC&lt;/author&gt;&lt;author&gt;Onah, H&lt;/author&gt;&lt;author&gt;Iyoke, CA&lt;/author&gt;&lt;author&gt;Ezugwu, FO&lt;/author&gt;&lt;/authors&gt;&lt;/contributors&gt;&lt;titles&gt;&lt;title&gt;Obstetric outcome following free maternal care at Enugu State University Teaching Hospital (ESUTH), Parklane, Enugu, South-eastern Nigeria&lt;/title&gt;&lt;secondary-title&gt;Journal of Obstetrics and Gynaecology&lt;/secondary-title&gt;&lt;/titles&gt;&lt;periodical&gt;&lt;full-title&gt;Journal of Obstetrics and Gynaecology&lt;/full-title&gt;&lt;/periodical&gt;&lt;pages&gt;409-412&lt;/pages&gt;&lt;volume&gt;31&lt;/volume&gt;&lt;number&gt;5&lt;/number&gt;&lt;dates&gt;&lt;year&gt;2011&lt;/year&gt;&lt;/dates&gt;&lt;isbn&gt;0144-3615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6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/08-12/0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dical record data on obstetric outcomes, including genital sepsis, at 1 hospital during the period of free maternal care.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79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onczak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Fronczak&lt;/Author&gt;&lt;Year&gt;2005&lt;/Year&gt;&lt;RecNum&gt;157&lt;/RecNum&gt;&lt;DisplayText&gt;[17]&lt;/DisplayText&gt;&lt;record&gt;&lt;rec-number&gt;157&lt;/rec-number&gt;&lt;foreign-keys&gt;&lt;key app="EN" db-id="p0vvas02tapp2jexe2m5atft9ezprspa99zs" timestamp="1557853655"&gt;157&lt;/key&gt;&lt;/foreign-keys&gt;&lt;ref-type name="Journal Article"&gt;17&lt;/ref-type&gt;&lt;contributors&gt;&lt;authors&gt;&lt;author&gt;Fronczak, N&lt;/author&gt;&lt;author&gt;Antelman, G&lt;/author&gt;&lt;author&gt;Moran, AC&lt;/author&gt;&lt;author&gt;Caulfield, LE&lt;/author&gt;&lt;author&gt;Baqui, AH&lt;/author&gt;&lt;/authors&gt;&lt;/contributors&gt;&lt;titles&gt;&lt;title&gt;Delivery‐related complications and early postpartum morbidity in Dhaka, Bangladesh&lt;/title&gt;&lt;secondary-title&gt;International Journal of Gynecology &amp;amp; Obstetrics&lt;/secondary-title&gt;&lt;/titles&gt;&lt;periodical&gt;&lt;full-title&gt;International Journal of Gynecology &amp;amp; Obstetrics&lt;/full-title&gt;&lt;/periodical&gt;&lt;pages&gt;271-278&lt;/pages&gt;&lt;volume&gt;91&lt;/volume&gt;&lt;number&gt;3&lt;/number&gt;&lt;dates&gt;&lt;year&gt;2005&lt;/year&gt;&lt;/dates&gt;&lt;isbn&gt;1879-347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7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/93-05/9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ngladesh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ulti-stage probability sampling of women in slum areas of Dhaka. Pelvic infection identified at interviews conducted at home at 72 hours, 7 days and, with examination by a doctor, 14-22 days postpartum.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01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lier</w:t>
            </w:r>
          </w:p>
        </w:tc>
      </w:tr>
      <w:tr w:rsidR="00126B37" w:rsidRPr="00203B6B" w:rsidTr="00B70D54">
        <w:trPr>
          <w:trHeight w:val="56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ller (2010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eller&lt;/Author&gt;&lt;Year&gt;2010&lt;/Year&gt;&lt;RecNum&gt;159&lt;/RecNum&gt;&lt;DisplayText&gt;[18]&lt;/DisplayText&gt;&lt;record&gt;&lt;rec-number&gt;159&lt;/rec-number&gt;&lt;foreign-keys&gt;&lt;key app="EN" db-id="p0vvas02tapp2jexe2m5atft9ezprspa99zs" timestamp="1557853719"&gt;159&lt;/key&gt;&lt;/foreign-keys&gt;&lt;ref-type name="Journal Article"&gt;17&lt;/ref-type&gt;&lt;contributors&gt;&lt;authors&gt;&lt;author&gt;Geller, Elizabeth J&lt;/author&gt;&lt;author&gt;Wu, Jennifer M&lt;/author&gt;&lt;author&gt;Jannelli, Mary L&lt;/author&gt;&lt;author&gt;Nguyen, Thao V&lt;/author&gt;&lt;author&gt;Visco, Anthony G&lt;/author&gt;&lt;/authors&gt;&lt;/contributors&gt;&lt;titles&gt;&lt;title&gt;Maternal outcomes associated with planned vaginal versus planned primary cesarean delivery&lt;/title&gt;&lt;secondary-title&gt;American Journal of Perinatology&lt;/secondary-title&gt;&lt;/titles&gt;&lt;periodical&gt;&lt;full-title&gt;American journal of perinatology&lt;/full-title&gt;&lt;/periodical&gt;&lt;pages&gt;675-684&lt;/pages&gt;&lt;volume&gt;27&lt;/volume&gt;&lt;number&gt;09&lt;/number&gt;&lt;dates&gt;&lt;year&gt;2010&lt;/year&gt;&lt;/dates&gt;&lt;isbn&gt;0735-1631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8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5 -20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maternal outcomes and planned mode of birth among nulliparous, low-risk women at 1 hospital.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48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560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hani (2007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hani&lt;/Author&gt;&lt;Year&gt;2007&lt;/Year&gt;&lt;RecNum&gt;197&lt;/RecNum&gt;&lt;DisplayText&gt;[19]&lt;/DisplayText&gt;&lt;record&gt;&lt;rec-number&gt;197&lt;/rec-number&gt;&lt;foreign-keys&gt;&lt;key app="EN" db-id="p0vvas02tapp2jexe2m5atft9ezprspa99zs" timestamp="1558351086"&gt;197&lt;/key&gt;&lt;/foreign-keys&gt;&lt;ref-type name="Journal Article"&gt;17&lt;/ref-type&gt;&lt;contributors&gt;&lt;authors&gt;&lt;author&gt;Ghani, Nasreen&lt;/author&gt;&lt;author&gt;Rukanuddin, Rafat Jan&lt;/author&gt;&lt;author&gt;Ali, Tazeen S&lt;/author&gt;&lt;/authors&gt;&lt;/contributors&gt;&lt;titles&gt;&lt;title&gt;Prevalence and factors associated with postpartum vaginal infection in the Khyber agency federally administered tribal areas, Pakistan&lt;/title&gt;&lt;secondary-title&gt;Journal of Pakistan Medical Association&lt;/secondary-title&gt;&lt;/titles&gt;&lt;periodical&gt;&lt;full-title&gt;Journal of Pakistan Medical Association&lt;/full-title&gt;&lt;/periodical&gt;&lt;pages&gt;363&lt;/pages&gt;&lt;volume&gt;57&lt;/volume&gt;&lt;number&gt;7&lt;/number&gt;&lt;dates&gt;&lt;year&gt;2007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19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/7/05-31/7/0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ed symptoms of vaginal infection during interview at home by trained nurse/midwife. Simple random sample of postpartum women in the Khyber Agency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2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lier</w:t>
            </w:r>
          </w:p>
        </w:tc>
      </w:tr>
      <w:tr w:rsidR="00126B37" w:rsidRPr="00203B6B" w:rsidTr="00B70D54">
        <w:trPr>
          <w:trHeight w:val="676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zum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özüm&lt;/Author&gt;&lt;Year&gt;2005&lt;/Year&gt;&lt;RecNum&gt;163&lt;/RecNum&gt;&lt;DisplayText&gt;[20]&lt;/DisplayText&gt;&lt;record&gt;&lt;rec-number&gt;163&lt;/rec-number&gt;&lt;foreign-keys&gt;&lt;key app="EN" db-id="p0vvas02tapp2jexe2m5atft9ezprspa99zs" timestamp="1557853820"&gt;163&lt;/key&gt;&lt;/foreign-keys&gt;&lt;ref-type name="Journal Article"&gt;17&lt;/ref-type&gt;&lt;contributors&gt;&lt;authors&gt;&lt;author&gt;Gözüm, Sebahat&lt;/author&gt;&lt;author&gt;Kiliç, Dilek&lt;/author&gt;&lt;/authors&gt;&lt;/contributors&gt;&lt;titles&gt;&lt;title&gt;Health problems related to early discharge of Turkish women&lt;/title&gt;&lt;secondary-title&gt;Midwifery&lt;/secondary-title&gt;&lt;/titles&gt;&lt;periodical&gt;&lt;full-title&gt;Midwifery&lt;/full-title&gt;&lt;/periodical&gt;&lt;pages&gt;371-378&lt;/pages&gt;&lt;volume&gt;21&lt;/volume&gt;&lt;number&gt;4&lt;/number&gt;&lt;dates&gt;&lt;year&gt;2005&lt;/year&gt;&lt;/dates&gt;&lt;isbn&gt;0266-613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0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/00-06/0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ginal infection until 6 weeks postpartum, reported during interviews with mothers attending for 2 month infant immunisations at 1 primary care unit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29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lier</w:t>
            </w:r>
          </w:p>
        </w:tc>
      </w:tr>
      <w:tr w:rsidR="00126B37" w:rsidRPr="00203B6B" w:rsidTr="00B70D54">
        <w:trPr>
          <w:trHeight w:val="6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otegut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8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rotegut&lt;/Author&gt;&lt;Year&gt;2008&lt;/Year&gt;&lt;RecNum&gt;164&lt;/RecNum&gt;&lt;DisplayText&gt;[21]&lt;/DisplayText&gt;&lt;record&gt;&lt;rec-number&gt;164&lt;/rec-number&gt;&lt;foreign-keys&gt;&lt;key app="EN" db-id="p0vvas02tapp2jexe2m5atft9ezprspa99zs" timestamp="1557853845"&gt;164&lt;/key&gt;&lt;/foreign-keys&gt;&lt;ref-type name="Journal Article"&gt;17&lt;/ref-type&gt;&lt;contributors&gt;&lt;authors&gt;&lt;author&gt;Grotegut, Chad A&lt;/author&gt;&lt;author&gt;Tatineni, Harati&lt;/author&gt;&lt;author&gt;Dandolu, Vani&lt;/author&gt;&lt;author&gt;Whiteman, Valerie E&lt;/author&gt;&lt;author&gt;Katari, Sunita&lt;/author&gt;&lt;author&gt;Geifman-Holtzman, Ossie&lt;/author&gt;&lt;/authors&gt;&lt;/contributors&gt;&lt;titles&gt;&lt;title&gt;Obstetric outcomes with a false-positive one-hour glucose challenge test by the Carpenter-Coustan criteria&lt;/title&gt;&lt;secondary-title&gt;The Journal of Maternal-Fetal &amp;amp; Neonatal Medicine&lt;/secondary-title&gt;&lt;/titles&gt;&lt;periodical&gt;&lt;full-title&gt;The Journal of Maternal-Fetal &amp;amp; Neonatal Medicine&lt;/full-title&gt;&lt;/periodical&gt;&lt;pages&gt;315-320&lt;/pages&gt;&lt;volume&gt;21&lt;/volume&gt;&lt;number&gt;5&lt;/number&gt;&lt;dates&gt;&lt;year&gt;2008&lt;/year&gt;&lt;/dates&gt;&lt;isbn&gt;1476-705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1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1/03-06/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dical record data on obstetric outcomes with false-positive glucose challenge test (GCT) at 1 hospital. Normal GCT only 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65 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66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uimaraes (2007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uimarães&lt;/Author&gt;&lt;Year&gt;2007&lt;/Year&gt;&lt;RecNum&gt;166&lt;/RecNum&gt;&lt;DisplayText&gt;[22]&lt;/DisplayText&gt;&lt;record&gt;&lt;rec-number&gt;166&lt;/rec-number&gt;&lt;foreign-keys&gt;&lt;key app="EN" db-id="p0vvas02tapp2jexe2m5atft9ezprspa99zs" timestamp="1557853894"&gt;166&lt;/key&gt;&lt;/foreign-keys&gt;&lt;ref-type name="Journal Article"&gt;17&lt;/ref-type&gt;&lt;contributors&gt;&lt;authors&gt;&lt;author&gt;Guimarães, Elisângela Euripedes Resende&lt;/author&gt;&lt;author&gt;Chianca, Tânia Couto Machado&lt;/author&gt;&lt;author&gt;Oliveira, Adriana Cristina de&lt;/author&gt;&lt;/authors&gt;&lt;/contributors&gt;&lt;titles&gt;&lt;title&gt;[Puerperal infection from the perspective of humanized delivery care at a public maternity hospital]&lt;/title&gt;&lt;secondary-title&gt;Revista Latino-Americana de Enfermagem&lt;/secondary-title&gt;&lt;/titles&gt;&lt;periodical&gt;&lt;full-title&gt;Revista latino-americana de enfermagem&lt;/full-title&gt;&lt;/periodical&gt;&lt;pages&gt;536-542&lt;/pages&gt;&lt;volume&gt;15&lt;/volume&gt;&lt;number&gt;4&lt;/number&gt;&lt;dates&gt;&lt;year&gt;2007&lt;/year&gt;&lt;/dates&gt;&lt;isbn&gt;0104-116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2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/00-07/0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uerperal infection among women at 1 maternity hospital, followed until 30 days postpartum using the National Nosocomial Infection Surveillance System.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78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416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anov (2014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Ivanov&lt;/Author&gt;&lt;Year&gt;2014&lt;/Year&gt;&lt;RecNum&gt;169&lt;/RecNum&gt;&lt;DisplayText&gt;[23]&lt;/DisplayText&gt;&lt;record&gt;&lt;rec-number&gt;169&lt;/rec-number&gt;&lt;foreign-keys&gt;&lt;key app="EN" db-id="p0vvas02tapp2jexe2m5atft9ezprspa99zs" timestamp="1558349610"&gt;169&lt;/key&gt;&lt;/foreign-keys&gt;&lt;ref-type name="Journal Article"&gt;17&lt;/ref-type&gt;&lt;contributors&gt;&lt;authors&gt;&lt;author&gt;Ivanov, S&lt;/author&gt;&lt;author&gt;Tzvetkov, K&lt;/author&gt;&lt;author&gt;Kovachev, E&lt;/author&gt;&lt;author&gt;Staneva, D&lt;/author&gt;&lt;author&gt;Nikolov, D&lt;/author&gt;&lt;/authors&gt;&lt;/contributors&gt;&lt;titles&gt;&lt;title&gt;[Puerperal infections after Cesarean section and after a natural childbirth]&lt;/title&gt;&lt;secondary-title&gt;Akusherstvo i Ginekologiia&lt;/secondary-title&gt;&lt;/titles&gt;&lt;periodical&gt;&lt;full-title&gt;Akusherstvo i ginekologiia&lt;/full-title&gt;&lt;/periodical&gt;&lt;pages&gt;25-28&lt;/pages&gt;&lt;volume&gt;53&lt;/volume&gt;&lt;dates&gt;&lt;year&gt;2014&lt;/year&gt;&lt;/dates&gt;&lt;isbn&gt;0324-0959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3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11-12/1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dical record data on puerperal infection at 1 hospital.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81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9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706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yengar (2012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Iyengar&lt;/Author&gt;&lt;Year&gt;2012&lt;/Year&gt;&lt;RecNum&gt;170&lt;/RecNum&gt;&lt;DisplayText&gt;[24]&lt;/DisplayText&gt;&lt;record&gt;&lt;rec-number&gt;170&lt;/rec-number&gt;&lt;foreign-keys&gt;&lt;key app="EN" db-id="p0vvas02tapp2jexe2m5atft9ezprspa99zs" timestamp="1558349645"&gt;170&lt;/key&gt;&lt;/foreign-keys&gt;&lt;ref-type name="Journal Article"&gt;17&lt;/ref-type&gt;&lt;contributors&gt;&lt;authors&gt;&lt;author&gt;Iyengar, Kirti&lt;/author&gt;&lt;/authors&gt;&lt;/contributors&gt;&lt;titles&gt;&lt;title&gt;Early postpartum maternal morbidity among rural women of Rajasthan, India: a community-based study&lt;/title&gt;&lt;secondary-title&gt;Journal of Health, Population, and Nutrition&lt;/secondary-title&gt;&lt;/titles&gt;&lt;periodical&gt;&lt;full-title&gt;Journal of health, population, and nutrition&lt;/full-title&gt;&lt;/periodical&gt;&lt;pages&gt;213&lt;/pages&gt;&lt;volume&gt;30&lt;/volume&gt;&lt;number&gt;2&lt;/number&gt;&lt;dates&gt;&lt;year&gt;2012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4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7-12/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field site in rural Rajasthan. Clinical uterine infection diagnosed during home visits by trained nurse-midwives at 2-3 days and 6-9 days postpartum.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7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971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khio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Jokhio&lt;/Author&gt;&lt;Year&gt;2005&lt;/Year&gt;&lt;RecNum&gt;174&lt;/RecNum&gt;&lt;DisplayText&gt;[25]&lt;/DisplayText&gt;&lt;record&gt;&lt;rec-number&gt;174&lt;/rec-number&gt;&lt;foreign-keys&gt;&lt;key app="EN" db-id="p0vvas02tapp2jexe2m5atft9ezprspa99zs" timestamp="1558349817"&gt;174&lt;/key&gt;&lt;/foreign-keys&gt;&lt;ref-type name="Journal Article"&gt;17&lt;/ref-type&gt;&lt;contributors&gt;&lt;authors&gt;&lt;author&gt;Jokhio, Abdul Hakeem&lt;/author&gt;&lt;author&gt;Winter, Heather R&lt;/author&gt;&lt;author&gt;Cheng, Kar Keung&lt;/author&gt;&lt;/authors&gt;&lt;/contributors&gt;&lt;titles&gt;&lt;title&gt;An intervention involving traditional birth attendants and perinatal and maternal mortality in Pakistan&lt;/title&gt;&lt;secondary-title&gt;New England Journal of Medicine&lt;/secondary-title&gt;&lt;/titles&gt;&lt;periodical&gt;&lt;full-title&gt;New England Journal of Medicine&lt;/full-title&gt;&lt;/periodical&gt;&lt;pages&gt;2091-2099&lt;/pages&gt;&lt;volume&gt;352&lt;/volume&gt;&lt;number&gt;20&lt;/number&gt;&lt;dates&gt;&lt;year&gt;2005&lt;/year&gt;&lt;/dates&gt;&lt;isbn&gt;0028-4793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5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/98-10/9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uster RCT of traditional birth attendant (TBA) training in Larkana District. Lady Health Workers were trained to recognise complications during their routine monthly visits. Women with trained TBA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838 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505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Jokhio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Jokhio&lt;/Author&gt;&lt;Year&gt;2005&lt;/Year&gt;&lt;RecNum&gt;174&lt;/RecNum&gt;&lt;DisplayText&gt;[25]&lt;/DisplayText&gt;&lt;record&gt;&lt;rec-number&gt;174&lt;/rec-number&gt;&lt;foreign-keys&gt;&lt;key app="EN" db-id="p0vvas02tapp2jexe2m5atft9ezprspa99zs" timestamp="1558349817"&gt;174&lt;/key&gt;&lt;/foreign-keys&gt;&lt;ref-type name="Journal Article"&gt;17&lt;/ref-type&gt;&lt;contributors&gt;&lt;authors&gt;&lt;author&gt;Jokhio, Abdul Hakeem&lt;/author&gt;&lt;author&gt;Winter, Heather R&lt;/author&gt;&lt;author&gt;Cheng, Kar Keung&lt;/author&gt;&lt;/authors&gt;&lt;/contributors&gt;&lt;titles&gt;&lt;title&gt;An intervention involving traditional birth attendants and perinatal and maternal mortality in Pakistan&lt;/title&gt;&lt;secondary-title&gt;New England Journal of Medicine&lt;/secondary-title&gt;&lt;/titles&gt;&lt;periodical&gt;&lt;full-title&gt;New England Journal of Medicine&lt;/full-title&gt;&lt;/periodical&gt;&lt;pages&gt;2091-2099&lt;/pages&gt;&lt;volume&gt;352&lt;/volume&gt;&lt;number&gt;20&lt;/number&gt;&lt;dates&gt;&lt;year&gt;2005&lt;/year&gt;&lt;/dates&gt;&lt;isbn&gt;0028-4793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5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</w:t>
            </w:r>
          </w:p>
        </w:tc>
        <w:tc>
          <w:tcPr>
            <w:tcW w:w="1243" w:type="dxa"/>
            <w:shd w:val="clear" w:color="auto" w:fill="auto"/>
            <w:noWrap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</w:t>
            </w:r>
          </w:p>
        </w:tc>
        <w:tc>
          <w:tcPr>
            <w:tcW w:w="5430" w:type="dxa"/>
            <w:shd w:val="clear" w:color="auto" w:fill="auto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; women without trained TBA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119 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9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ng (2012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ing&lt;/Author&gt;&lt;Year&gt;2012&lt;/Year&gt;&lt;RecNum&gt;177&lt;/RecNum&gt;&lt;DisplayText&gt;[26]&lt;/DisplayText&gt;&lt;record&gt;&lt;rec-number&gt;177&lt;/rec-number&gt;&lt;foreign-keys&gt;&lt;key app="EN" db-id="p0vvas02tapp2jexe2m5atft9ezprspa99zs" timestamp="1558349941"&gt;177&lt;/key&gt;&lt;/foreign-keys&gt;&lt;ref-type name="Journal Article"&gt;17&lt;/ref-type&gt;&lt;contributors&gt;&lt;authors&gt;&lt;author&gt;King, Jennifer R&lt;/author&gt;&lt;author&gt;Korst, Lisa M&lt;/author&gt;&lt;author&gt;Miller, David A&lt;/author&gt;&lt;author&gt;Ouzounian, Joseph G&lt;/author&gt;&lt;/authors&gt;&lt;/contributors&gt;&lt;titles&gt;&lt;title&gt;Increased composite maternal and neonatal morbidity associated with ultrasonographically suspected fetal macrosomia&lt;/title&gt;&lt;secondary-title&gt;The Journal of Maternal-Fetal &amp;amp; Neonatal Medicine&lt;/secondary-title&gt;&lt;/titles&gt;&lt;periodical&gt;&lt;full-title&gt;The Journal of Maternal-Fetal &amp;amp; Neonatal Medicine&lt;/full-title&gt;&lt;/periodical&gt;&lt;pages&gt;1953-1959&lt;/pages&gt;&lt;volume&gt;25&lt;/volume&gt;&lt;number&gt;10&lt;/number&gt;&lt;dates&gt;&lt;year&gt;2012&lt;/year&gt;&lt;/dates&gt;&lt;isbn&gt;1476-705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6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/95-02/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ernal and Neonatal morbidity using the perinatal database at 1 hospital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33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701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vavisarach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ovavisarach&lt;/Author&gt;&lt;Year&gt;2005&lt;/Year&gt;&lt;RecNum&gt;180&lt;/RecNum&gt;&lt;DisplayText&gt;[27]&lt;/DisplayText&gt;&lt;record&gt;&lt;rec-number&gt;180&lt;/rec-number&gt;&lt;foreign-keys&gt;&lt;key app="EN" db-id="p0vvas02tapp2jexe2m5atft9ezprspa99zs" timestamp="1558350060"&gt;180&lt;/key&gt;&lt;/foreign-keys&gt;&lt;ref-type name="Journal Article"&gt;17&lt;/ref-type&gt;&lt;contributors&gt;&lt;authors&gt;&lt;author&gt;Kovavisarach, Ekachai&lt;/author&gt;&lt;author&gt;Jirasettasiri, Phuntip&lt;/author&gt;&lt;/authors&gt;&lt;/contributors&gt;&lt;titles&gt;&lt;title&gt;Randomised controlled trial of perineal shaving versus hair cutting in parturients on admission in labor&lt;/title&gt;&lt;secondary-title&gt;J Med Assoc Thai&lt;/secondary-title&gt;&lt;/titles&gt;&lt;periodical&gt;&lt;full-title&gt;J Med Assoc Thai&lt;/full-title&gt;&lt;/periodical&gt;&lt;pages&gt;1167&lt;/pages&gt;&lt;volume&gt;88&lt;/volume&gt;&lt;number&gt;9&lt;/number&gt;&lt;dates&gt;&lt;year&gt;2005&lt;/year&gt;&lt;/dates&gt;&lt;isbn&gt;0125-220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7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/01-02/0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T of perineal shaving vs hair cutting on maternal and neonatal outcomes among low-risk women with vaginal delivery at 1 hospital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gann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1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Magann&lt;/Author&gt;&lt;Year&gt;2011&lt;/Year&gt;&lt;RecNum&gt;192&lt;/RecNum&gt;&lt;DisplayText&gt;[28]&lt;/DisplayText&gt;&lt;record&gt;&lt;rec-number&gt;192&lt;/rec-number&gt;&lt;foreign-keys&gt;&lt;key app="EN" db-id="p0vvas02tapp2jexe2m5atft9ezprspa99zs" timestamp="1558350928"&gt;192&lt;/key&gt;&lt;/foreign-keys&gt;&lt;ref-type name="Journal Article"&gt;17&lt;/ref-type&gt;&lt;contributors&gt;&lt;authors&gt;&lt;author&gt;Magann, Everett F&lt;/author&gt;&lt;author&gt;Doherty, Dorota A&lt;/author&gt;&lt;author&gt;Chauhan, Suneet P&lt;/author&gt;&lt;author&gt;Klimpel, Jennifer M&lt;/author&gt;&lt;author&gt;Huff, Shannon D&lt;/author&gt;&lt;author&gt;Morrison, John C&lt;/author&gt;&lt;/authors&gt;&lt;/contributors&gt;&lt;titles&gt;&lt;title&gt;Pregnancy, obesity, gestational weight gain, and parity as predictors of peripartum complications&lt;/title&gt;&lt;secondary-title&gt;Archives of Gynecology and Obstetrics&lt;/secondary-title&gt;&lt;/titles&gt;&lt;periodical&gt;&lt;full-title&gt;Archives of gynecology and obstetrics&lt;/full-title&gt;&lt;/periodical&gt;&lt;pages&gt;827-836&lt;/pages&gt;&lt;volume&gt;284&lt;/volume&gt;&lt;number&gt;4&lt;/number&gt;&lt;dates&gt;&lt;year&gt;2011&lt;/year&gt;&lt;/dates&gt;&lt;isbn&gt;0932-0067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8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7-07/0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obesity and peripartum complications at 2 hospitals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90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8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ic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6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Marić&lt;/Author&gt;&lt;Year&gt;2006&lt;/Year&gt;&lt;RecNum&gt;194&lt;/RecNum&gt;&lt;DisplayText&gt;[29]&lt;/DisplayText&gt;&lt;record&gt;&lt;rec-number&gt;194&lt;/rec-number&gt;&lt;foreign-keys&gt;&lt;key app="EN" db-id="p0vvas02tapp2jexe2m5atft9ezprspa99zs" timestamp="1558350990"&gt;194&lt;/key&gt;&lt;/foreign-keys&gt;&lt;ref-type name="Journal Article"&gt;17&lt;/ref-type&gt;&lt;contributors&gt;&lt;authors&gt;&lt;author&gt;Marić, T&lt;/author&gt;&lt;author&gt;Tomić, V&lt;/author&gt;&lt;author&gt;Darko, K&lt;/author&gt;&lt;/authors&gt;&lt;/contributors&gt;&lt;titles&gt;&lt;title&gt;[Puerperal complications in nulliparous women delivered by section caesarean: pair study]&lt;/title&gt;&lt;secondary-title&gt;Medicinski Arhiv&lt;/secondary-title&gt;&lt;/titles&gt;&lt;periodical&gt;&lt;full-title&gt;Medicinski arhiv&lt;/full-title&gt;&lt;/periodical&gt;&lt;pages&gt;246-250&lt;/pages&gt;&lt;volume&gt;60&lt;/volume&gt;&lt;number&gt;4&lt;/number&gt;&lt;dates&gt;&lt;year&gt;2006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9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/04-12/0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snia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puerperal complications until 42 days postpartum in nulliparous women at 1 hospital. Vaginal deliveries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9 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96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goga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Ngoga&lt;/Author&gt;&lt;Year&gt;2009&lt;/Year&gt;&lt;RecNum&gt;200&lt;/RecNum&gt;&lt;DisplayText&gt;[30]&lt;/DisplayText&gt;&lt;record&gt;&lt;rec-number&gt;200&lt;/rec-number&gt;&lt;foreign-keys&gt;&lt;key app="EN" db-id="p0vvas02tapp2jexe2m5atft9ezprspa99zs" timestamp="1558351230"&gt;200&lt;/key&gt;&lt;/foreign-keys&gt;&lt;ref-type name="Journal Article"&gt;17&lt;/ref-type&gt;&lt;contributors&gt;&lt;authors&gt;&lt;author&gt;Ngoga, Eugene&lt;/author&gt;&lt;author&gt;Hall, David&lt;/author&gt;&lt;author&gt;Mattheyse, Fredd&lt;/author&gt;&lt;author&gt;Grové, Debby&lt;/author&gt;&lt;/authors&gt;&lt;/contributors&gt;&lt;titles&gt;&lt;title&gt;Outcome of pregnancy in the morbidly obese woman&lt;/title&gt;&lt;secondary-title&gt;South African Family Practice&lt;/secondary-title&gt;&lt;/titles&gt;&lt;periodical&gt;&lt;full-title&gt;South African Family Practice&lt;/full-title&gt;&lt;/periodical&gt;&lt;volume&gt;51&lt;/volume&gt;&lt;number&gt;1&lt;/number&gt;&lt;dates&gt;&lt;year&gt;2009&lt;/year&gt;&lt;/dates&gt;&lt;isbn&gt;2078-6204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0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rt 12/0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pregnancy outcomes in morbidly obese vs a matched sample of normal weight women at 1 hospital. Women with  BMI 20-25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09 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96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nchez (201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ánchez&lt;/Author&gt;&lt;Year&gt;2015&lt;/Year&gt;&lt;RecNum&gt;120&lt;/RecNum&gt;&lt;DisplayText&gt;[31]&lt;/DisplayText&gt;&lt;record&gt;&lt;rec-number&gt;120&lt;/rec-number&gt;&lt;foreign-keys&gt;&lt;key app="EN" db-id="p0vvas02tapp2jexe2m5atft9ezprspa99zs" timestamp="1557850913"&gt;120&lt;/key&gt;&lt;/foreign-keys&gt;&lt;ref-type name="Journal Article"&gt;17&lt;/ref-type&gt;&lt;contributors&gt;&lt;authors&gt;&lt;author&gt;Sánchez, Jorge Manuel Balestena&lt;/author&gt;&lt;author&gt;Serrano, Yadilis Pereda&lt;/author&gt;&lt;author&gt;Soler, José Raúl Milán&lt;/author&gt;&lt;/authors&gt;&lt;/contributors&gt;&lt;titles&gt;&lt;title&gt;[Advanced maternal age as a conducive element in obstetric complications and birth]&lt;/title&gt;&lt;secondary-title&gt;Revista de Ciencias Médicas de Pinar del Río&lt;/secondary-title&gt;&lt;/titles&gt;&lt;periodical&gt;&lt;full-title&gt;Revista de Ciencias Médicas de Pinar del Río&lt;/full-title&gt;&lt;/periodical&gt;&lt;pages&gt;789-802&lt;/pages&gt;&lt;volume&gt;19&lt;/volume&gt;&lt;number&gt;5&lt;/number&gt;&lt;dates&gt;&lt;year&gt;2015&lt;/year&gt;&lt;/dates&gt;&lt;isbn&gt;1561-3194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1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12-12/1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ba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aternal age and obstetric complications using medical record data at 1 hospital. Each month, first 30 women aged 25-30 enrolled. 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20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96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nchez (2015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ánchez&lt;/Author&gt;&lt;Year&gt;2015&lt;/Year&gt;&lt;RecNum&gt;120&lt;/RecNum&gt;&lt;DisplayText&gt;[31]&lt;/DisplayText&gt;&lt;record&gt;&lt;rec-number&gt;120&lt;/rec-number&gt;&lt;foreign-keys&gt;&lt;key app="EN" db-id="p0vvas02tapp2jexe2m5atft9ezprspa99zs" timestamp="1557850913"&gt;120&lt;/key&gt;&lt;/foreign-keys&gt;&lt;ref-type name="Journal Article"&gt;17&lt;/ref-type&gt;&lt;contributors&gt;&lt;authors&gt;&lt;author&gt;Sánchez, Jorge Manuel Balestena&lt;/author&gt;&lt;author&gt;Serrano, Yadilis Pereda&lt;/author&gt;&lt;author&gt;Soler, José Raúl Milán&lt;/author&gt;&lt;/authors&gt;&lt;/contributors&gt;&lt;titles&gt;&lt;title&gt;[Advanced maternal age as a conducive element in obstetric complications and birth]&lt;/title&gt;&lt;secondary-title&gt;Revista de Ciencias Médicas de Pinar del Río&lt;/secondary-title&gt;&lt;/titles&gt;&lt;periodical&gt;&lt;full-title&gt;Revista de Ciencias Médicas de Pinar del Río&lt;/full-title&gt;&lt;/periodical&gt;&lt;pages&gt;789-802&lt;/pages&gt;&lt;volume&gt;19&lt;/volume&gt;&lt;number&gt;5&lt;/number&gt;&lt;dates&gt;&lt;year&gt;2015&lt;/year&gt;&lt;/dates&gt;&lt;isbn&gt;1561-3194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1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. Each month, the first 15 women over 35 enrolle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60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3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thee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7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uthee Panichkul&lt;/Author&gt;&lt;Year&gt;2007&lt;/Year&gt;&lt;RecNum&gt;207&lt;/RecNum&gt;&lt;DisplayText&gt;[32]&lt;/DisplayText&gt;&lt;record&gt;&lt;rec-number&gt;207&lt;/rec-number&gt;&lt;foreign-keys&gt;&lt;key app="EN" db-id="p0vvas02tapp2jexe2m5atft9ezprspa99zs" timestamp="1558351504"&gt;207&lt;/key&gt;&lt;/foreign-keys&gt;&lt;ref-type name="Journal Article"&gt;17&lt;/ref-type&gt;&lt;contributors&gt;&lt;authors&gt;&lt;author&gt;Suthee Panichkul, MD&lt;/author&gt;&lt;author&gt;Boonprasert, Kultaree&lt;/author&gt;&lt;author&gt;Komolpis, Sayomporn&lt;/author&gt;&lt;author&gt;Panichkul, Prisana&lt;/author&gt;&lt;/authors&gt;&lt;/contributors&gt;&lt;titles&gt;&lt;title&gt;The association between meconium-stained amniotic fluid and chorioamnionitis or endometritis&lt;/title&gt;&lt;secondary-title&gt;J Med Assoc Thai&lt;/secondary-title&gt;&lt;/titles&gt;&lt;periodical&gt;&lt;full-title&gt;J Med Assoc Thai&lt;/full-title&gt;&lt;/periodical&gt;&lt;pages&gt;442-7&lt;/pages&gt;&lt;volume&gt;90&lt;/volume&gt;&lt;number&gt;3&lt;/number&gt;&lt;dates&gt;&lt;year&gt;2007&lt;/year&gt;&lt;/dates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2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99-12/0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dical record data on meconium-stained </w:t>
            </w: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nionitic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fluid and maternal infection among low-risk women at 1 hospital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9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983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et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7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Péret&lt;/Author&gt;&lt;Year&gt;2007&lt;/Year&gt;&lt;RecNum&gt;208&lt;/RecNum&gt;&lt;DisplayText&gt;[33]&lt;/DisplayText&gt;&lt;record&gt;&lt;rec-number&gt;208&lt;/rec-number&gt;&lt;foreign-keys&gt;&lt;key app="EN" db-id="p0vvas02tapp2jexe2m5atft9ezprspa99zs" timestamp="1558351543"&gt;208&lt;/key&gt;&lt;/foreign-keys&gt;&lt;ref-type name="Journal Article"&gt;17&lt;/ref-type&gt;&lt;contributors&gt;&lt;authors&gt;&lt;author&gt;Péret, Frederico José Amédeé&lt;/author&gt;&lt;author&gt;Melo, Victor Hugo&lt;/author&gt;&lt;author&gt;Paula, Liv Braga de&lt;/author&gt;&lt;author&gt;Andrade, Beatriz Amélia Monteiro de&lt;/author&gt;&lt;author&gt;Pinto, Jorge Andrade&lt;/author&gt;&lt;/authors&gt;&lt;/contributors&gt;&lt;titles&gt;&lt;title&gt;[Puerperal morbidity in HIV-infected and non-infected women]&lt;/title&gt;&lt;secondary-title&gt;Revista Brasileira de Ginecologia e Obstetricia&lt;/secondary-title&gt;&lt;/titles&gt;&lt;periodical&gt;&lt;full-title&gt;Revista Brasileira de Ginecologia e Obstetrícia&lt;/full-title&gt;&lt;/periodical&gt;&lt;pages&gt;260-266&lt;/pages&gt;&lt;volume&gt;29&lt;/volume&gt;&lt;number&gt;5&lt;/number&gt;&lt;dates&gt;&lt;year&gt;2007&lt;/year&gt;&lt;/dates&gt;&lt;isbn&gt;0100-7203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3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/01-09/0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erperal morbidity in HIV-infected vs pair-matched non-infected women at 1 hospital; diagnosed before discharge and at a scheduled visit with researchers at 7-15 days postpartum. HIV negative women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23 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841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mírez-Villalobos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Ramírez-Villalobos&lt;/Author&gt;&lt;Year&gt;2009&lt;/Year&gt;&lt;RecNum&gt;209&lt;/RecNum&gt;&lt;DisplayText&gt;[34]&lt;/DisplayText&gt;&lt;record&gt;&lt;rec-number&gt;209&lt;/rec-number&gt;&lt;foreign-keys&gt;&lt;key app="EN" db-id="p0vvas02tapp2jexe2m5atft9ezprspa99zs" timestamp="1558351584"&gt;209&lt;/key&gt;&lt;/foreign-keys&gt;&lt;ref-type name="Journal Article"&gt;17&lt;/ref-type&gt;&lt;contributors&gt;&lt;authors&gt;&lt;author&gt;Ramírez-Villalobos, Dolores&lt;/author&gt;&lt;author&gt;Hernández-Garduño, Adolfo&lt;/author&gt;&lt;author&gt;Salinas, Aarón&lt;/author&gt;&lt;author&gt;González, Dolores&lt;/author&gt;&lt;author&gt;Walker, Dilys&lt;/author&gt;&lt;author&gt;Rojo-Herrera, Guadalupe&lt;/author&gt;&lt;author&gt;Hernández-Prado, Bernardo&lt;/author&gt;&lt;/authors&gt;&lt;/contributors&gt;&lt;titles&gt;&lt;title&gt;[Early postpartum discharge and complications in the early puerperium]&lt;/title&gt;&lt;secondary-title&gt;Salud Pública de México&lt;/secondary-title&gt;&lt;/titles&gt;&lt;periodical&gt;&lt;full-title&gt;Salud Pública de México&lt;/full-title&gt;&lt;/periodical&gt;&lt;pages&gt;212-218&lt;/pages&gt;&lt;volume&gt;51&lt;/volume&gt;&lt;number&gt;3&lt;/number&gt;&lt;dates&gt;&lt;year&gt;2009&lt;/year&gt;&lt;/dates&gt;&lt;isbn&gt;0036-3634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4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/03-12/0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uerperal complications after hospital discharge among women with vaginal delivery at 1 hospital. Self-reported symptoms collected by trained interviewers at a clinic or home visit at day 7 postpartum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96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izonou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4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aizonou&lt;/Author&gt;&lt;Year&gt;2014&lt;/Year&gt;&lt;RecNum&gt;210&lt;/RecNum&gt;&lt;DisplayText&gt;[35]&lt;/DisplayText&gt;&lt;record&gt;&lt;rec-number&gt;210&lt;/rec-number&gt;&lt;foreign-keys&gt;&lt;key app="EN" db-id="p0vvas02tapp2jexe2m5atft9ezprspa99zs" timestamp="1558351617"&gt;210&lt;/key&gt;&lt;/foreign-keys&gt;&lt;ref-type name="Journal Article"&gt;17&lt;/ref-type&gt;&lt;contributors&gt;&lt;authors&gt;&lt;author&gt;Saizonou, Jacques&lt;/author&gt;&lt;author&gt;Ouédraogo, Laurent&lt;/author&gt;&lt;author&gt;Paraiso, Moussiliou Noël&lt;/author&gt;&lt;author&gt;Ayélo, Paul&lt;/author&gt;&lt;author&gt;Kpozèhouen, Alphonse&lt;/author&gt;&lt;author&gt;Daraté, René&lt;/author&gt;&lt;author&gt;Traoré, Esther&lt;/author&gt;&lt;/authors&gt;&lt;/contributors&gt;&lt;titles&gt;&lt;title&gt;[Epidemiology and management of intrapartum infections in the maternity ward of Ouémé-Plateau county hospital in Benin]&lt;/title&gt;&lt;secondary-title&gt;The Pan African Medical Journal&lt;/secondary-title&gt;&lt;/titles&gt;&lt;periodical&gt;&lt;full-title&gt;The Pan African medical journal&lt;/full-title&gt;&lt;/periodical&gt;&lt;pages&gt;89-89&lt;/pages&gt;&lt;volume&gt;17&lt;/volume&gt;&lt;dates&gt;&lt;year&gt;2014&lt;/year&gt;&lt;/dates&gt;&lt;isbn&gt;1937-8688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5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/09-02/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nin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eripartum infection up to 7 days postpartum at 1 hospital. Diagnosed by doctor or midwife supervised by public health doctor 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4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nabria (2011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anabria Fromherz&lt;/Author&gt;&lt;Year&gt;2011&lt;/Year&gt;&lt;RecNum&gt;211&lt;/RecNum&gt;&lt;DisplayText&gt;[36]&lt;/DisplayText&gt;&lt;record&gt;&lt;rec-number&gt;211&lt;/rec-number&gt;&lt;foreign-keys&gt;&lt;key app="EN" db-id="p0vvas02tapp2jexe2m5atft9ezprspa99zs" timestamp="1558351673"&gt;211&lt;/key&gt;&lt;/foreign-keys&gt;&lt;ref-type name="Journal Article"&gt;17&lt;/ref-type&gt;&lt;contributors&gt;&lt;authors&gt;&lt;author&gt;Sanabria Fromherz, Zulma Elizabeth&lt;/author&gt;&lt;author&gt;Fernández Arenas, Carmen&lt;/author&gt;&lt;/authors&gt;&lt;/contributors&gt;&lt;titles&gt;&lt;title&gt;[Pathologic behavior of puerperium] &lt;/title&gt;&lt;secondary-title&gt;Revista Cubana de Obstetrícia y Ginecologia&lt;/secondary-title&gt;&lt;short-title&gt;Comportamiento patológico del puerperio&lt;/short-title&gt;&lt;/titles&gt;&lt;periodical&gt;&lt;full-title&gt;Revista Cubana de obstetrícia y ginecologia&lt;/full-title&gt;&lt;/periodical&gt;&lt;pages&gt;330-340&lt;/pages&gt;&lt;volume&gt;37&lt;/volume&gt;&lt;number&gt;3&lt;/number&gt;&lt;dates&gt;&lt;year&gt;2011&lt;/year&gt;&lt;/dates&gt;&lt;isbn&gt;0138-600X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6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07-12/0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ba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puerperal complications at 1 hospital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4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600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Tabcharoen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Tabcharoen&lt;/Author&gt;&lt;Year&gt;2009&lt;/Year&gt;&lt;RecNum&gt;216&lt;/RecNum&gt;&lt;DisplayText&gt;[37]&lt;/DisplayText&gt;&lt;record&gt;&lt;rec-number&gt;216&lt;/rec-number&gt;&lt;foreign-keys&gt;&lt;key app="EN" db-id="p0vvas02tapp2jexe2m5atft9ezprspa99zs" timestamp="1558351880"&gt;216&lt;/key&gt;&lt;/foreign-keys&gt;&lt;ref-type name="Journal Article"&gt;17&lt;/ref-type&gt;&lt;contributors&gt;&lt;authors&gt;&lt;author&gt;Tabcharoen, C&lt;/author&gt;&lt;author&gt;Pinjaroen, S&lt;/author&gt;&lt;author&gt;Suwanrath, C&lt;/author&gt;&lt;author&gt;Krisanapan, O&lt;/author&gt;&lt;/authors&gt;&lt;/contributors&gt;&lt;titles&gt;&lt;title&gt;Pregnancy outcome after age 40 and risk of low birth weight&lt;/title&gt;&lt;secondary-title&gt;Journal of Obstetrics and Gynaecology&lt;/secondary-title&gt;&lt;/titles&gt;&lt;periodical&gt;&lt;full-title&gt;Journal of Obstetrics and Gynaecology&lt;/full-title&gt;&lt;/periodical&gt;&lt;pages&gt;378-383&lt;/pages&gt;&lt;volume&gt;29&lt;/volume&gt;&lt;number&gt;5&lt;/number&gt;&lt;dates&gt;&lt;year&gt;2009&lt;/year&gt;&lt;/dates&gt;&lt;isbn&gt;0144-3615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7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/97-12/0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record data on pregnancy outcomes after age 40 at 1 hospital. Women  aged 20-34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0852 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315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bcharoen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9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Tabcharoen&lt;/Author&gt;&lt;Year&gt;2009&lt;/Year&gt;&lt;RecNum&gt;216&lt;/RecNum&gt;&lt;DisplayText&gt;[37]&lt;/DisplayText&gt;&lt;record&gt;&lt;rec-number&gt;216&lt;/rec-number&gt;&lt;foreign-keys&gt;&lt;key app="EN" db-id="p0vvas02tapp2jexe2m5atft9ezprspa99zs" timestamp="1558351880"&gt;216&lt;/key&gt;&lt;/foreign-keys&gt;&lt;ref-type name="Journal Article"&gt;17&lt;/ref-type&gt;&lt;contributors&gt;&lt;authors&gt;&lt;author&gt;Tabcharoen, C&lt;/author&gt;&lt;author&gt;Pinjaroen, S&lt;/author&gt;&lt;author&gt;Suwanrath, C&lt;/author&gt;&lt;author&gt;Krisanapan, O&lt;/author&gt;&lt;/authors&gt;&lt;/contributors&gt;&lt;titles&gt;&lt;title&gt;Pregnancy outcome after age 40 and risk of low birth weight&lt;/title&gt;&lt;secondary-title&gt;Journal of Obstetrics and Gynaecology&lt;/secondary-title&gt;&lt;/titles&gt;&lt;periodical&gt;&lt;full-title&gt;Journal of Obstetrics and Gynaecology&lt;/full-title&gt;&lt;/periodical&gt;&lt;pages&gt;378-383&lt;/pages&gt;&lt;volume&gt;29&lt;/volume&gt;&lt;number&gt;5&lt;/number&gt;&lt;dates&gt;&lt;year&gt;2009&lt;/year&gt;&lt;/dates&gt;&lt;isbn&gt;0144-3615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7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 above; women age 40+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92 </w:t>
            </w:r>
          </w:p>
        </w:tc>
        <w:tc>
          <w:tcPr>
            <w:tcW w:w="1114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26B37" w:rsidRPr="00203B6B" w:rsidTr="00B70D54">
        <w:trPr>
          <w:trHeight w:val="998"/>
        </w:trPr>
        <w:tc>
          <w:tcPr>
            <w:tcW w:w="217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nani</w:t>
            </w:r>
            <w:proofErr w:type="spellEnd"/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7)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12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inani&lt;/Author&gt;&lt;Year&gt;2007&lt;/Year&gt;&lt;RecNum&gt;219&lt;/RecNum&gt;&lt;DisplayText&gt;[38]&lt;/DisplayText&gt;&lt;record&gt;&lt;rec-number&gt;219&lt;/rec-number&gt;&lt;foreign-keys&gt;&lt;key app="EN" db-id="p0vvas02tapp2jexe2m5atft9ezprspa99zs" timestamp="1558352051"&gt;219&lt;/key&gt;&lt;/foreign-keys&gt;&lt;ref-type name="Journal Article"&gt;17&lt;/ref-type&gt;&lt;contributors&gt;&lt;authors&gt;&lt;author&gt;Winani, Samson&lt;/author&gt;&lt;author&gt;Wood, Siri&lt;/author&gt;&lt;author&gt;Coffey, Patricia&lt;/author&gt;&lt;author&gt;Chirwa, Tobias&lt;/author&gt;&lt;author&gt;Mosha, Frank&lt;/author&gt;&lt;author&gt;Changalucha, John&lt;/author&gt;&lt;/authors&gt;&lt;/contributors&gt;&lt;titles&gt;&lt;title&gt;Use of a clean delivery kit and factors associated with cord infection and puerperal sepsis in Mwanza, Tanzania&lt;/title&gt;&lt;secondary-title&gt;Journal of Midwifery &amp;amp; Women&amp;apos;s Health&lt;/secondary-title&gt;&lt;/titles&gt;&lt;periodical&gt;&lt;full-title&gt;Journal of midwifery &amp;amp; women&amp;apos;s health&lt;/full-title&gt;&lt;/periodical&gt;&lt;pages&gt;37-43&lt;/pages&gt;&lt;volume&gt;52&lt;/volume&gt;&lt;number&gt;1&lt;/number&gt;&lt;dates&gt;&lt;year&gt;2007&lt;/year&gt;&lt;/dates&gt;&lt;isbn&gt;1526-9523&lt;/isbn&gt;&lt;urls&gt;&lt;/urls&gt;&lt;/record&gt;&lt;/Cite&gt;&lt;/EndNote&gt;</w:instrTex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1221E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38]</w:t>
            </w: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rt 01/200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nzania</w:t>
            </w:r>
          </w:p>
        </w:tc>
        <w:tc>
          <w:tcPr>
            <w:tcW w:w="5430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d infection and puerperal sepsis with clean delivery kits in 2 rural districts. Home visit at day 5 by village health workers with suspected infection confirmed at health facility</w:t>
            </w:r>
          </w:p>
        </w:tc>
        <w:tc>
          <w:tcPr>
            <w:tcW w:w="943" w:type="dxa"/>
            <w:shd w:val="clear" w:color="auto" w:fill="auto"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6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857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03B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5" w:type="dxa"/>
          </w:tcPr>
          <w:p w:rsidR="00126B37" w:rsidRPr="00203B6B" w:rsidRDefault="00126B37" w:rsidP="00B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126B37" w:rsidRPr="00203B6B" w:rsidRDefault="00126B37" w:rsidP="00126B37">
      <w:pPr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*Results presented are weighted percentage of US population. In meta-analysis we approximated the sample size at 20% for the NIS.</w:t>
      </w:r>
      <w:r w:rsidRPr="00203B6B">
        <w:rPr>
          <w:rFonts w:ascii="Times New Roman" w:hAnsi="Times New Roman" w:cs="Times New Roman"/>
          <w:sz w:val="20"/>
        </w:rPr>
        <w:fldChar w:fldCharType="begin"/>
      </w:r>
      <w:r w:rsidR="0071221E">
        <w:rPr>
          <w:rFonts w:ascii="Times New Roman" w:hAnsi="Times New Roman" w:cs="Times New Roman"/>
          <w:sz w:val="20"/>
        </w:rPr>
        <w:instrText xml:space="preserve"> ADDIN EN.CITE &lt;EndNote&gt;&lt;Cite&gt;&lt;Author&gt;The Healthcare Cost and Utilization Project (HCUP)&lt;/Author&gt;&lt;Year&gt;2016&lt;/Year&gt;&lt;RecNum&gt;107&lt;/RecNum&gt;&lt;DisplayText&gt;[39]&lt;/DisplayText&gt;&lt;record&gt;&lt;rec-number&gt;107&lt;/rec-number&gt;&lt;foreign-keys&gt;&lt;key app="EN" db-id="p0vvas02tapp2jexe2m5atft9ezprspa99zs" timestamp="1557848398"&gt;107&lt;/key&gt;&lt;/foreign-keys&gt;&lt;ref-type name="Web Page"&gt;12&lt;/ref-type&gt;&lt;contributors&gt;&lt;authors&gt;&lt;author&gt;The Healthcare Cost and Utilization Project (HCUP), &lt;/author&gt;&lt;/authors&gt;&lt;/contributors&gt;&lt;titles&gt;&lt;title&gt;Overview of the National (Nationwide) Inpatient Sample (NIS)&lt;/title&gt;&lt;/titles&gt;&lt;dates&gt;&lt;year&gt;2016&lt;/year&gt;&lt;/dates&gt;&lt;urls&gt;&lt;related-urls&gt;&lt;url&gt;https://unstats.un.org/sdgs/indicators/regional-groups/&lt;/url&gt;&lt;/related-urls&gt;&lt;/urls&gt;&lt;/record&gt;&lt;/Cite&gt;&lt;/EndNote&gt;</w:instrText>
      </w:r>
      <w:r w:rsidRPr="00203B6B">
        <w:rPr>
          <w:rFonts w:ascii="Times New Roman" w:hAnsi="Times New Roman" w:cs="Times New Roman"/>
          <w:sz w:val="20"/>
        </w:rPr>
        <w:fldChar w:fldCharType="separate"/>
      </w:r>
      <w:r w:rsidR="0071221E">
        <w:rPr>
          <w:rFonts w:ascii="Times New Roman" w:hAnsi="Times New Roman" w:cs="Times New Roman"/>
          <w:noProof/>
          <w:sz w:val="20"/>
        </w:rPr>
        <w:t>[39]</w:t>
      </w:r>
      <w:r w:rsidRPr="00203B6B">
        <w:rPr>
          <w:rFonts w:ascii="Times New Roman" w:hAnsi="Times New Roman" w:cs="Times New Roman"/>
          <w:sz w:val="20"/>
        </w:rPr>
        <w:fldChar w:fldCharType="end"/>
      </w:r>
    </w:p>
    <w:p w:rsidR="00126B37" w:rsidRPr="00203B6B" w:rsidRDefault="00126B37" w:rsidP="00126B37">
      <w:pPr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br w:type="page"/>
      </w:r>
    </w:p>
    <w:p w:rsidR="00126B37" w:rsidRDefault="00126B37" w:rsidP="00126B37">
      <w:pPr>
        <w:rPr>
          <w:rFonts w:ascii="Times New Roman" w:hAnsi="Times New Roman" w:cs="Times New Roman"/>
          <w:sz w:val="20"/>
        </w:rPr>
        <w:sectPr w:rsidR="00126B37" w:rsidSect="00E32B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126B37" w:rsidRPr="00203B6B" w:rsidRDefault="00126B37" w:rsidP="00126B37">
      <w:pPr>
        <w:pStyle w:val="Heading1"/>
        <w:rPr>
          <w:rFonts w:ascii="Times New Roman" w:hAnsi="Times New Roman" w:cs="Times New Roman"/>
          <w:sz w:val="24"/>
        </w:rPr>
      </w:pPr>
      <w:r w:rsidRPr="00203B6B">
        <w:rPr>
          <w:rFonts w:ascii="Times New Roman" w:hAnsi="Times New Roman" w:cs="Times New Roman"/>
          <w:sz w:val="24"/>
        </w:rPr>
        <w:lastRenderedPageBreak/>
        <w:t>References</w:t>
      </w:r>
    </w:p>
    <w:p w:rsidR="0071221E" w:rsidRPr="0071221E" w:rsidRDefault="00126B37" w:rsidP="0071221E">
      <w:pPr>
        <w:pStyle w:val="EndNoteBibliography"/>
        <w:spacing w:after="0"/>
      </w:pPr>
      <w:r w:rsidRPr="00203B6B">
        <w:rPr>
          <w:rFonts w:ascii="Times New Roman" w:hAnsi="Times New Roman" w:cs="Times New Roman"/>
          <w:sz w:val="20"/>
        </w:rPr>
        <w:fldChar w:fldCharType="begin"/>
      </w:r>
      <w:r w:rsidRPr="00203B6B">
        <w:rPr>
          <w:rFonts w:ascii="Times New Roman" w:hAnsi="Times New Roman" w:cs="Times New Roman"/>
          <w:sz w:val="20"/>
        </w:rPr>
        <w:instrText xml:space="preserve"> ADDIN EN.REFLIST </w:instrText>
      </w:r>
      <w:r w:rsidRPr="00203B6B">
        <w:rPr>
          <w:rFonts w:ascii="Times New Roman" w:hAnsi="Times New Roman" w:cs="Times New Roman"/>
          <w:sz w:val="20"/>
        </w:rPr>
        <w:fldChar w:fldCharType="separate"/>
      </w:r>
      <w:r w:rsidR="0071221E" w:rsidRPr="0071221E">
        <w:t>1.</w:t>
      </w:r>
      <w:r w:rsidR="0071221E" w:rsidRPr="0071221E">
        <w:tab/>
        <w:t>Ahnfeldt-Mollerup P, Petersen LK, Kragstrup J, Christensen RD, Sørensen B. Postpartum infections: occurrence, healthcare contacts and association with breastfeeding. Acta Obstetricia et Gynecologica Scandinavica. 2012;91(12):1440-4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.</w:t>
      </w:r>
      <w:r w:rsidRPr="0071221E">
        <w:tab/>
        <w:t>Ayzac L, Caillat-Vallet E, Girard R, Chapuis C, Depaix F, Dumas A-M, et al. Decreased rates of nosocomial endometritis and urinary tract infection after vaginal delivery in a French surveillance network, 1997–2003. Infection Control &amp; Hospital Epidemiology. 2008;29(6):487-95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3.</w:t>
      </w:r>
      <w:r w:rsidRPr="0071221E">
        <w:tab/>
        <w:t>Belfort MA, Clark SL, Saade GR, Kleja K, Dildy III GA, Van Veen TR, et al. Hospital readmission after delivery: evidence for an increased incidence of nonurogenital infection in the immediate postpartum period. American Journal of Obstetrics and Gynecology. 2010;202(1):35. e1-. e7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4.</w:t>
      </w:r>
      <w:r w:rsidRPr="0071221E">
        <w:tab/>
        <w:t>Benincasa BC, Walker C, Cioba C, Rosa CCdS, Martins DE, Oliveira EDAd, et al. [Rates of infection related to cesarean and vaginal delivery at HCPA]. Revista HCPA Porto Alegre. 2012;32(1):5-9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5.</w:t>
      </w:r>
      <w:r w:rsidRPr="0071221E">
        <w:tab/>
        <w:t>Bianco A, Roccia S, Nobile CG, Pileggi C, Pavia M. Postdischarge surveillance following delivery: the incidence of infections and associated factors. American Journal of Infection Control. 2013;41(6):549-53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6.</w:t>
      </w:r>
      <w:r w:rsidRPr="0071221E">
        <w:tab/>
        <w:t>Boccardo J, Manzur A, Duarte N, Yanzon C, Mazzanti A, Paparotti L, et al. [Puerperal endometritis in our setting]. Actual SIDA Infectol. 2013;21(80):48-52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7.</w:t>
      </w:r>
      <w:r w:rsidRPr="0071221E">
        <w:tab/>
        <w:t>Caughey AB, Stotland NE, Washington AE, Escobar GJ. Maternal and obstetric complications of pregnancy are associated with increasing gestational age at term. American Journal of Obstetrics and Gynecology. 2007;196(2):155. e1-. e6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8.</w:t>
      </w:r>
      <w:r w:rsidRPr="0071221E">
        <w:tab/>
        <w:t>Cavazos-Rehg PA, Krauss MJ, Spitznagel EL, Bommarito K, Madden T, Olsen MA, et al. Maternal age and risk of labor and delivery complications. Maternal and Child Health Journal. 2015;19(6):1202-11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9.</w:t>
      </w:r>
      <w:r w:rsidRPr="0071221E">
        <w:tab/>
        <w:t>Cheng YW, Hopkins LM, Laros Jr RK, Caughey AB. Duration of the second stage of labor in multiparous women: maternal and neonatal outcomes. American Journal of Obstetrics and Gynecology. 2007;196(6):585. e1-. e6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10.</w:t>
      </w:r>
      <w:r w:rsidRPr="0071221E">
        <w:tab/>
        <w:t>Cheng YW, Shaffer BL, Bryant AS, Caughey AB. Length of the first stage of labor and associated perinatal outcomes in nulliparous women. Obstetrics &amp; Gynecology. 2010;116(5):1127-35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11.</w:t>
      </w:r>
      <w:r w:rsidRPr="0071221E">
        <w:tab/>
        <w:t>Chongsuvivatwong V, Bachtiar H, Chowdhury ME, Fernando S, Suwanrath C, Kor</w:t>
      </w:r>
      <w:r w:rsidRPr="0071221E">
        <w:rPr>
          <w:rFonts w:ascii="Cambria Math" w:hAnsi="Cambria Math" w:cs="Cambria Math"/>
        </w:rPr>
        <w:t>‐</w:t>
      </w:r>
      <w:r w:rsidRPr="0071221E">
        <w:t>anantakul O, et al. Maternal and fetal mortality and complications associated with cesarean section deliveries in teaching hospitals in Asia. Journal of Obstetrics and Gynaecology Research. 2010;36(1):45-51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12.</w:t>
      </w:r>
      <w:r w:rsidRPr="0071221E">
        <w:tab/>
        <w:t>Darmstadt GL, Hassan M, Balsara ZP, Winch PJ, Gipson R, Santosham M. Impact of clean delivery-kit use on newborn umbilical cord and maternal puerperal infections in Egypt. Journal of Health, Population, and Nutrition. 2009;27(6):746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13.</w:t>
      </w:r>
      <w:r w:rsidRPr="0071221E">
        <w:tab/>
        <w:t>Dimitriu G. [Clinical statistical study on puerperal sepsis risk factors]. Revista Medico-chirurgicala a Societatii de Medici si Naturalisti din Iasi. 2010;114(1):195-8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14.</w:t>
      </w:r>
      <w:r w:rsidRPr="0071221E">
        <w:tab/>
        <w:t>Dotters-Katz S, Patel E, Grotegut C, Heine R. Acute infectious morbidity in multiple gestation. Infectious Diseases in Obstetrics and Gynecology. 2015;2015:173261-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15.</w:t>
      </w:r>
      <w:r w:rsidRPr="0071221E">
        <w:tab/>
        <w:t>Dumas A-M, Girard R, Ayzac L, Beaumont G, Caillat-Vallet E, Depaix F, et al. Effect of intrapartum antibiotic prophylaxis against group B streptococcal infection on comparisons of rates of endometritis and urinary tract infection in multicenter surveillance. Infection Control &amp; Hospital Epidemiology. 2008;29(4):327-32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16.</w:t>
      </w:r>
      <w:r w:rsidRPr="0071221E">
        <w:tab/>
        <w:t>Ezugwu E, Onah H, Iyoke C, Ezugwu F. Obstetric outcome following free maternal care at Enugu State University Teaching Hospital (ESUTH), Parklane, Enugu, South-eastern Nigeria. Journal of Obstetrics and Gynaecology. 2011;31(5):409-12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17.</w:t>
      </w:r>
      <w:r w:rsidRPr="0071221E">
        <w:tab/>
        <w:t>Fronczak N, Antelman G, Moran A, Caulfield L, Baqui A. Delivery</w:t>
      </w:r>
      <w:r w:rsidRPr="0071221E">
        <w:rPr>
          <w:rFonts w:ascii="Cambria Math" w:hAnsi="Cambria Math" w:cs="Cambria Math"/>
        </w:rPr>
        <w:t>‐</w:t>
      </w:r>
      <w:r w:rsidRPr="0071221E">
        <w:t>related complications and early postpartum morbidity in Dhaka, Bangladesh. International Journal of Gynecology &amp; Obstetrics. 2005;91(3):271-8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lastRenderedPageBreak/>
        <w:t>18.</w:t>
      </w:r>
      <w:r w:rsidRPr="0071221E">
        <w:tab/>
        <w:t>Geller EJ, Wu JM, Jannelli ML, Nguyen TV, Visco AG. Maternal outcomes associated with planned vaginal versus planned primary cesarean delivery. American Journal of Perinatology. 2010;27(09):675-84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19.</w:t>
      </w:r>
      <w:r w:rsidRPr="0071221E">
        <w:tab/>
        <w:t>Ghani N, Rukanuddin RJ, Ali TS. Prevalence and factors associated with postpartum vaginal infection in the Khyber agency federally administered tribal areas, Pakistan. Journal of Pakistan Medical Association. 2007;57(7):363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0.</w:t>
      </w:r>
      <w:r w:rsidRPr="0071221E">
        <w:tab/>
        <w:t>Gözüm S, Kiliç D. Health problems related to early discharge of Turkish women. Midwifery. 2005;21(4):371-8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1.</w:t>
      </w:r>
      <w:r w:rsidRPr="0071221E">
        <w:tab/>
        <w:t>Grotegut CA, Tatineni H, Dandolu V, Whiteman VE, Katari S, Geifman-Holtzman O. Obstetric outcomes with a false-positive one-hour glucose challenge test by the Carpenter-Coustan criteria. The Journal of Maternal-Fetal &amp; Neonatal Medicine. 2008;21(5):315-20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2.</w:t>
      </w:r>
      <w:r w:rsidRPr="0071221E">
        <w:tab/>
        <w:t>Guimarães EER, Chianca TCM, Oliveira ACd. [Puerperal infection from the perspective of humanized delivery care at a public maternity hospital]. Revista Latino-Americana de Enfermagem. 2007;15(4):536-42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3.</w:t>
      </w:r>
      <w:r w:rsidRPr="0071221E">
        <w:tab/>
        <w:t>Ivanov S, Tzvetkov K, Kovachev E, Staneva D, Nikolov D. [Puerperal infections after Cesarean section and after a natural childbirth]. Akusherstvo i Ginekologiia. 2014;53:25-8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4.</w:t>
      </w:r>
      <w:r w:rsidRPr="0071221E">
        <w:tab/>
        <w:t>Iyengar K. Early postpartum maternal morbidity among rural women of Rajasthan, India: a community-based study. Journal of Health, Population, and Nutrition. 2012;30(2):213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5.</w:t>
      </w:r>
      <w:r w:rsidRPr="0071221E">
        <w:tab/>
        <w:t>Jokhio AH, Winter HR, Cheng KK. An intervention involving traditional birth attendants and perinatal and maternal mortality in Pakistan. New England Journal of Medicine. 2005;352(20):2091-9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6.</w:t>
      </w:r>
      <w:r w:rsidRPr="0071221E">
        <w:tab/>
        <w:t>King JR, Korst LM, Miller DA, Ouzounian JG. Increased composite maternal and neonatal morbidity associated with ultrasonographically suspected fetal macrosomia. The Journal of Maternal-Fetal &amp; Neonatal Medicine. 2012;25(10):1953-9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7.</w:t>
      </w:r>
      <w:r w:rsidRPr="0071221E">
        <w:tab/>
        <w:t>Kovavisarach E, Jirasettasiri P. Randomised controlled trial of perineal shaving versus hair cutting in parturients on admission in labor. J Med Assoc Thai. 2005;88(9):1167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8.</w:t>
      </w:r>
      <w:r w:rsidRPr="0071221E">
        <w:tab/>
        <w:t>Magann EF, Doherty DA, Chauhan SP, Klimpel JM, Huff SD, Morrison JC. Pregnancy, obesity, gestational weight gain, and parity as predictors of peripartum complications. Archives of Gynecology and Obstetrics. 2011;284(4):827-36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29.</w:t>
      </w:r>
      <w:r w:rsidRPr="0071221E">
        <w:tab/>
        <w:t>Marić T, Tomić V, Darko K. [Puerperal complications in nulliparous women delivered by section caesarean: pair study]. Medicinski Arhiv. 2006;60(4):246-50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30.</w:t>
      </w:r>
      <w:r w:rsidRPr="0071221E">
        <w:tab/>
        <w:t>Ngoga E, Hall D, Mattheyse F, Grové D. Outcome of pregnancy in the morbidly obese woman. South African Family Practice. 2009;51(1)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31.</w:t>
      </w:r>
      <w:r w:rsidRPr="0071221E">
        <w:tab/>
        <w:t>Sánchez JMB, Serrano YP, Soler JRM. [Advanced maternal age as a conducive element in obstetric complications and birth]. Revista de Ciencias Médicas de Pinar del Río. 2015;19(5):789-802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32.</w:t>
      </w:r>
      <w:r w:rsidRPr="0071221E">
        <w:tab/>
        <w:t>Suthee Panichkul M, Boonprasert K, Komolpis S, Panichkul P. The association between meconium-stained amniotic fluid and chorioamnionitis or endometritis. J Med Assoc Thai. 2007;90(3):442-7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33.</w:t>
      </w:r>
      <w:r w:rsidRPr="0071221E">
        <w:tab/>
        <w:t>Péret FJA, Melo VH, Paula LBd, Andrade BAMd, Pinto JA. [Puerperal morbidity in HIV-infected and non-infected women]. Revista Brasileira de Ginecologia e Obstetricia. 2007;29(5):260-6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34.</w:t>
      </w:r>
      <w:r w:rsidRPr="0071221E">
        <w:tab/>
        <w:t>Ramírez-Villalobos D, Hernández-Garduño A, Salinas A, González D, Walker D, Rojo-Herrera G, et al. [Early postpartum discharge and complications in the early puerperium]. Salud Pública de México. 2009;51(3):212-8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35.</w:t>
      </w:r>
      <w:r w:rsidRPr="0071221E">
        <w:tab/>
        <w:t>Saizonou J, Ouédraogo L, Paraiso MN, Ayélo P, Kpozèhouen A, Daraté R, et al. [Epidemiology and management of intrapartum infections in the maternity ward of Ouémé-Plateau county hospital in Benin]. The Pan African Medical Journal. 2014;17:89-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36.</w:t>
      </w:r>
      <w:r w:rsidRPr="0071221E">
        <w:tab/>
        <w:t>Sanabria Fromherz ZE, Fernández Arenas C. [Pathologic behavior of puerperium] Revista Cubana de Obstetrícia y Ginecologia. 2011;37(3):330-40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t>37.</w:t>
      </w:r>
      <w:r w:rsidRPr="0071221E">
        <w:tab/>
        <w:t>Tabcharoen C, Pinjaroen S, Suwanrath C, Krisanapan O. Pregnancy outcome after age 40 and risk of low birth weight. Journal of Obstetrics and Gynaecology. 2009;29(5):378-83.</w:t>
      </w:r>
    </w:p>
    <w:p w:rsidR="0071221E" w:rsidRPr="0071221E" w:rsidRDefault="0071221E" w:rsidP="0071221E">
      <w:pPr>
        <w:pStyle w:val="EndNoteBibliography"/>
        <w:spacing w:after="0"/>
      </w:pPr>
      <w:r w:rsidRPr="0071221E">
        <w:lastRenderedPageBreak/>
        <w:t>38.</w:t>
      </w:r>
      <w:r w:rsidRPr="0071221E">
        <w:tab/>
        <w:t>Winani S, Wood S, Coffey P, Chirwa T, Mosha F, Changalucha J. Use of a clean delivery kit and factors associated with cord infection and puerperal sepsis in Mwanza, Tanzania. Journal of Midwifery &amp; Women's Health. 2007;52(1):37-43.</w:t>
      </w:r>
    </w:p>
    <w:p w:rsidR="0071221E" w:rsidRPr="0071221E" w:rsidRDefault="0071221E" w:rsidP="0071221E">
      <w:pPr>
        <w:pStyle w:val="EndNoteBibliography"/>
      </w:pPr>
      <w:r w:rsidRPr="0071221E">
        <w:t>39.</w:t>
      </w:r>
      <w:r w:rsidRPr="0071221E">
        <w:tab/>
        <w:t xml:space="preserve">The Healthcare Cost and Utilization Project (HCUP). Overview of the National (Nationwide) Inpatient Sample (NIS) 2016. Available from: </w:t>
      </w:r>
      <w:hyperlink r:id="rId5" w:history="1">
        <w:r w:rsidRPr="0071221E">
          <w:rPr>
            <w:rStyle w:val="Hyperlink"/>
          </w:rPr>
          <w:t>https://unstats.un.org/sdgs/indicators/regional-groups/</w:t>
        </w:r>
      </w:hyperlink>
      <w:r w:rsidRPr="0071221E">
        <w:t>.</w:t>
      </w:r>
    </w:p>
    <w:p w:rsidR="00126B37" w:rsidRPr="00203B6B" w:rsidRDefault="00126B37" w:rsidP="00126B37">
      <w:pPr>
        <w:pStyle w:val="Heading1"/>
        <w:rPr>
          <w:rFonts w:ascii="Times New Roman" w:hAnsi="Times New Roman" w:cs="Times New Roman"/>
          <w:sz w:val="24"/>
        </w:rPr>
      </w:pPr>
      <w:r w:rsidRPr="00203B6B">
        <w:rPr>
          <w:rFonts w:ascii="Times New Roman" w:hAnsi="Times New Roman" w:cs="Times New Roman"/>
          <w:sz w:val="24"/>
        </w:rPr>
        <w:fldChar w:fldCharType="end"/>
      </w:r>
    </w:p>
    <w:p w:rsidR="00126B37" w:rsidRPr="00203B6B" w:rsidRDefault="00126B37" w:rsidP="00126B37">
      <w:pPr>
        <w:rPr>
          <w:rFonts w:ascii="Times New Roman" w:eastAsia="Times New Roman" w:hAnsi="Times New Roman" w:cs="Times New Roman"/>
          <w:sz w:val="24"/>
          <w:szCs w:val="28"/>
          <w:lang w:eastAsia="zh-CN"/>
        </w:rPr>
      </w:pPr>
    </w:p>
    <w:p w:rsidR="0091044E" w:rsidRDefault="0091044E"/>
    <w:sectPr w:rsidR="0091044E" w:rsidSect="00791F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105EA"/>
    <w:multiLevelType w:val="hybridMultilevel"/>
    <w:tmpl w:val="9AD455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43885"/>
    <w:multiLevelType w:val="hybridMultilevel"/>
    <w:tmpl w:val="04326588"/>
    <w:lvl w:ilvl="0" w:tplc="02FCBF7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1B1A748B"/>
    <w:multiLevelType w:val="hybridMultilevel"/>
    <w:tmpl w:val="77A43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00E12"/>
    <w:multiLevelType w:val="hybridMultilevel"/>
    <w:tmpl w:val="88081A9E"/>
    <w:lvl w:ilvl="0" w:tplc="83361630">
      <w:start w:val="1"/>
      <w:numFmt w:val="decimal"/>
      <w:lvlText w:val="(%1)"/>
      <w:lvlJc w:val="left"/>
      <w:pPr>
        <w:ind w:left="11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36656EB8"/>
    <w:multiLevelType w:val="hybridMultilevel"/>
    <w:tmpl w:val="9AD455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10488"/>
    <w:multiLevelType w:val="hybridMultilevel"/>
    <w:tmpl w:val="1CEE2598"/>
    <w:lvl w:ilvl="0" w:tplc="6F3A96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C528D0"/>
    <w:multiLevelType w:val="hybridMultilevel"/>
    <w:tmpl w:val="BD52AA64"/>
    <w:lvl w:ilvl="0" w:tplc="21BED5D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57755CBF"/>
    <w:multiLevelType w:val="hybridMultilevel"/>
    <w:tmpl w:val="0EE00C06"/>
    <w:lvl w:ilvl="0" w:tplc="A37086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7B35C9"/>
    <w:multiLevelType w:val="hybridMultilevel"/>
    <w:tmpl w:val="D48217EA"/>
    <w:lvl w:ilvl="0" w:tplc="696859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FD2DBF"/>
    <w:multiLevelType w:val="hybridMultilevel"/>
    <w:tmpl w:val="0EE00C06"/>
    <w:lvl w:ilvl="0" w:tplc="A37086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7474B4"/>
    <w:multiLevelType w:val="hybridMultilevel"/>
    <w:tmpl w:val="691231D0"/>
    <w:lvl w:ilvl="0" w:tplc="4F6EA1A2">
      <w:start w:val="1"/>
      <w:numFmt w:val="decimal"/>
      <w:suff w:val="space"/>
      <w:lvlText w:val="%1."/>
      <w:lvlJc w:val="left"/>
      <w:pPr>
        <w:ind w:left="737" w:hanging="377"/>
      </w:pPr>
      <w:rPr>
        <w:rFonts w:ascii="Cambria" w:eastAsia="Times New Roman" w:hAnsi="Cambria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0"/>
  </w:num>
  <w:num w:numId="4">
    <w:abstractNumId w:val="5"/>
  </w:num>
  <w:num w:numId="5">
    <w:abstractNumId w:val="1"/>
  </w:num>
  <w:num w:numId="6">
    <w:abstractNumId w:val="3"/>
  </w:num>
  <w:num w:numId="7">
    <w:abstractNumId w:val="6"/>
  </w:num>
  <w:num w:numId="8">
    <w:abstractNumId w:val="8"/>
  </w:num>
  <w:num w:numId="9">
    <w:abstractNumId w:val="9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vvas02tapp2jexe2m5atft9ezprspa99zs&quot;&gt;maternal sepsis&lt;record-ids&gt;&lt;item&gt;107&lt;/item&gt;&lt;item&gt;112&lt;/item&gt;&lt;item&gt;116&lt;/item&gt;&lt;item&gt;120&lt;/item&gt;&lt;item&gt;123&lt;/item&gt;&lt;item&gt;125&lt;/item&gt;&lt;item&gt;127&lt;/item&gt;&lt;item&gt;129&lt;/item&gt;&lt;item&gt;136&lt;/item&gt;&lt;item&gt;137&lt;/item&gt;&lt;item&gt;139&lt;/item&gt;&lt;item&gt;140&lt;/item&gt;&lt;item&gt;141&lt;/item&gt;&lt;item&gt;144&lt;/item&gt;&lt;item&gt;148&lt;/item&gt;&lt;item&gt;152&lt;/item&gt;&lt;item&gt;155&lt;/item&gt;&lt;item&gt;157&lt;/item&gt;&lt;item&gt;159&lt;/item&gt;&lt;item&gt;163&lt;/item&gt;&lt;item&gt;164&lt;/item&gt;&lt;item&gt;166&lt;/item&gt;&lt;item&gt;169&lt;/item&gt;&lt;item&gt;170&lt;/item&gt;&lt;item&gt;174&lt;/item&gt;&lt;item&gt;177&lt;/item&gt;&lt;item&gt;180&lt;/item&gt;&lt;item&gt;192&lt;/item&gt;&lt;item&gt;194&lt;/item&gt;&lt;item&gt;197&lt;/item&gt;&lt;item&gt;200&lt;/item&gt;&lt;item&gt;207&lt;/item&gt;&lt;item&gt;208&lt;/item&gt;&lt;item&gt;209&lt;/item&gt;&lt;item&gt;210&lt;/item&gt;&lt;item&gt;211&lt;/item&gt;&lt;item&gt;216&lt;/item&gt;&lt;item&gt;219&lt;/item&gt;&lt;item&gt;233&lt;/item&gt;&lt;/record-ids&gt;&lt;/item&gt;&lt;/Libraries&gt;"/>
  </w:docVars>
  <w:rsids>
    <w:rsidRoot w:val="00126B37"/>
    <w:rsid w:val="00126B37"/>
    <w:rsid w:val="0071221E"/>
    <w:rsid w:val="0091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73288-9117-493A-BA07-6F4D5D102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B37"/>
  </w:style>
  <w:style w:type="paragraph" w:styleId="Heading1">
    <w:name w:val="heading 1"/>
    <w:basedOn w:val="Normal"/>
    <w:next w:val="Normal"/>
    <w:link w:val="Heading1Char"/>
    <w:qFormat/>
    <w:rsid w:val="00126B37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126B37"/>
    <w:pPr>
      <w:keepNext/>
      <w:spacing w:after="0" w:line="240" w:lineRule="auto"/>
      <w:outlineLvl w:val="3"/>
    </w:pPr>
    <w:rPr>
      <w:rFonts w:ascii="Arial" w:eastAsia="Times New Roman" w:hAnsi="Arial" w:cs="Arial"/>
      <w:i/>
      <w:iCs/>
      <w:snapToGrid w:val="0"/>
      <w:color w:val="00000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6B37"/>
    <w:rPr>
      <w:rFonts w:ascii="Arial" w:eastAsia="Times New Roman" w:hAnsi="Arial" w:cs="Arial"/>
      <w:b/>
      <w:bCs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rsid w:val="00126B37"/>
    <w:rPr>
      <w:rFonts w:ascii="Arial" w:eastAsia="Times New Roman" w:hAnsi="Arial" w:cs="Arial"/>
      <w:i/>
      <w:iCs/>
      <w:snapToGrid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B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6B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B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6B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6B37"/>
    <w:rPr>
      <w:rFonts w:ascii="Calibri" w:hAnsi="Calibri" w:cs="Calibri"/>
      <w:noProof/>
      <w:lang w:val="en-US"/>
    </w:rPr>
  </w:style>
  <w:style w:type="character" w:styleId="CommentReference">
    <w:name w:val="annotation reference"/>
    <w:uiPriority w:val="99"/>
    <w:semiHidden/>
    <w:rsid w:val="00126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26B37"/>
    <w:pPr>
      <w:spacing w:after="0" w:line="240" w:lineRule="auto"/>
    </w:pPr>
    <w:rPr>
      <w:rFonts w:ascii="Verdana" w:eastAsia="Times New Roman" w:hAnsi="Verdana" w:cs="Times New Roman"/>
      <w:sz w:val="20"/>
      <w:szCs w:val="20"/>
      <w:lang w:val="x-none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B37"/>
    <w:rPr>
      <w:rFonts w:ascii="Verdana" w:eastAsia="Times New Roman" w:hAnsi="Verdana" w:cs="Times New Roman"/>
      <w:sz w:val="20"/>
      <w:szCs w:val="20"/>
      <w:lang w:val="x-none" w:eastAsia="zh-CN"/>
    </w:rPr>
  </w:style>
  <w:style w:type="character" w:customStyle="1" w:styleId="searchhistory-search-term">
    <w:name w:val="searchhistory-search-term"/>
    <w:rsid w:val="00126B37"/>
  </w:style>
  <w:style w:type="character" w:customStyle="1" w:styleId="ColorfulList-Accent1Char">
    <w:name w:val="Colorful List - Accent 1 Char"/>
    <w:link w:val="ColorfulList-Accent1"/>
    <w:uiPriority w:val="34"/>
    <w:semiHidden/>
    <w:rsid w:val="00126B37"/>
    <w:rPr>
      <w:rFonts w:ascii="Calibri" w:eastAsia="Calibri" w:hAnsi="Calibri"/>
      <w:sz w:val="22"/>
      <w:szCs w:val="22"/>
      <w:lang w:eastAsia="en-US"/>
    </w:rPr>
  </w:style>
  <w:style w:type="table" w:styleId="ColorfulList-Accent1">
    <w:name w:val="Colorful List Accent 1"/>
    <w:basedOn w:val="TableNormal"/>
    <w:link w:val="ColorfulList-Accent1Char"/>
    <w:uiPriority w:val="34"/>
    <w:semiHidden/>
    <w:unhideWhenUsed/>
    <w:rsid w:val="00126B37"/>
    <w:pPr>
      <w:spacing w:after="0" w:line="240" w:lineRule="auto"/>
    </w:pPr>
    <w:rPr>
      <w:rFonts w:ascii="Calibri" w:eastAsia="Calibri" w:hAnsi="Calibri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B37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B37"/>
    <w:rPr>
      <w:rFonts w:ascii="Verdana" w:eastAsia="Times New Roman" w:hAnsi="Verdana" w:cs="Times New Roman"/>
      <w:b/>
      <w:bCs/>
      <w:sz w:val="20"/>
      <w:szCs w:val="20"/>
      <w:lang w:val="x-none" w:eastAsia="zh-CN"/>
    </w:rPr>
  </w:style>
  <w:style w:type="character" w:styleId="Hyperlink">
    <w:name w:val="Hyperlink"/>
    <w:basedOn w:val="DefaultParagraphFont"/>
    <w:uiPriority w:val="99"/>
    <w:unhideWhenUsed/>
    <w:rsid w:val="00126B3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6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122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unstats.un.org/sdgs/indicators/regional-group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446</Words>
  <Characters>48143</Characters>
  <Application>Microsoft Office Word</Application>
  <DocSecurity>0</DocSecurity>
  <Lines>401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Susannah Woodd</cp:lastModifiedBy>
  <cp:revision>2</cp:revision>
  <dcterms:created xsi:type="dcterms:W3CDTF">2019-10-28T11:20:00Z</dcterms:created>
  <dcterms:modified xsi:type="dcterms:W3CDTF">2019-10-28T11:20:00Z</dcterms:modified>
</cp:coreProperties>
</file>